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9BD" w:rsidRPr="00F73991" w:rsidRDefault="003A3AB1" w:rsidP="009F535C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F73991">
        <w:rPr>
          <w:rFonts w:ascii="Times New Roman" w:hAnsi="Times New Roman" w:cs="Times New Roman"/>
          <w:sz w:val="20"/>
          <w:szCs w:val="20"/>
        </w:rPr>
        <w:t>Table</w:t>
      </w:r>
      <w:r w:rsidR="00B135F2" w:rsidRPr="00F73991">
        <w:rPr>
          <w:rFonts w:ascii="Times New Roman" w:hAnsi="Times New Roman" w:cs="Times New Roman"/>
          <w:sz w:val="20"/>
          <w:szCs w:val="20"/>
        </w:rPr>
        <w:t xml:space="preserve"> </w:t>
      </w:r>
      <w:r w:rsidR="000A3143">
        <w:rPr>
          <w:rFonts w:ascii="Times New Roman" w:hAnsi="Times New Roman" w:cs="Times New Roman"/>
          <w:sz w:val="20"/>
          <w:szCs w:val="20"/>
        </w:rPr>
        <w:t>S</w:t>
      </w:r>
      <w:r w:rsidRPr="00F73991">
        <w:rPr>
          <w:rFonts w:ascii="Times New Roman" w:hAnsi="Times New Roman" w:cs="Times New Roman"/>
          <w:sz w:val="20"/>
          <w:szCs w:val="20"/>
        </w:rPr>
        <w:t>1</w:t>
      </w:r>
      <w:r w:rsidR="00DD7B0D" w:rsidRPr="00F73991">
        <w:rPr>
          <w:rFonts w:ascii="Times New Roman" w:hAnsi="Times New Roman" w:cs="Times New Roman"/>
          <w:sz w:val="20"/>
          <w:szCs w:val="20"/>
        </w:rPr>
        <w:t xml:space="preserve"> </w:t>
      </w:r>
      <w:r w:rsidR="00361E4F" w:rsidRPr="00F73991">
        <w:rPr>
          <w:rFonts w:ascii="Times New Roman" w:hAnsi="Times New Roman" w:cs="Times New Roman"/>
          <w:sz w:val="20"/>
          <w:szCs w:val="20"/>
        </w:rPr>
        <w:t>R</w:t>
      </w:r>
      <w:r w:rsidR="00DD7B0D" w:rsidRPr="00F73991">
        <w:rPr>
          <w:rFonts w:ascii="Times New Roman" w:hAnsi="Times New Roman" w:cs="Times New Roman"/>
          <w:sz w:val="20"/>
          <w:szCs w:val="20"/>
        </w:rPr>
        <w:t xml:space="preserve">ecords of </w:t>
      </w:r>
      <w:r w:rsidR="00361E4F" w:rsidRPr="00F73991">
        <w:rPr>
          <w:rFonts w:ascii="Times New Roman" w:hAnsi="Times New Roman" w:cs="Times New Roman"/>
          <w:i/>
          <w:sz w:val="20"/>
          <w:szCs w:val="20"/>
        </w:rPr>
        <w:t>Sanghuangporus</w:t>
      </w:r>
      <w:r w:rsidR="00361E4F" w:rsidRPr="00F73991">
        <w:rPr>
          <w:rFonts w:ascii="Times New Roman" w:hAnsi="Times New Roman" w:cs="Times New Roman"/>
          <w:sz w:val="20"/>
          <w:szCs w:val="20"/>
        </w:rPr>
        <w:t xml:space="preserve"> used </w:t>
      </w:r>
      <w:r w:rsidR="000915A4" w:rsidRPr="00F73991">
        <w:rPr>
          <w:rFonts w:ascii="Times New Roman" w:hAnsi="Times New Roman" w:cs="Times New Roman"/>
          <w:sz w:val="20"/>
          <w:szCs w:val="20"/>
        </w:rPr>
        <w:t>for modeling geographic distribution</w:t>
      </w:r>
    </w:p>
    <w:tbl>
      <w:tblPr>
        <w:tblStyle w:val="a3"/>
        <w:tblW w:w="139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812"/>
        <w:gridCol w:w="1133"/>
        <w:gridCol w:w="1134"/>
        <w:gridCol w:w="1843"/>
        <w:gridCol w:w="1214"/>
        <w:gridCol w:w="1417"/>
      </w:tblGrid>
      <w:tr w:rsidR="006E5A0B" w:rsidRPr="00F73991" w:rsidTr="001561E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266C2" w:rsidRPr="00F73991" w:rsidRDefault="00A266C2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A266C2" w:rsidRPr="00F73991" w:rsidRDefault="00A266C2" w:rsidP="00435598">
            <w:pPr>
              <w:tabs>
                <w:tab w:val="left" w:pos="70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Sampling </w:t>
            </w:r>
            <w:r w:rsidR="008070AD" w:rsidRPr="00F7399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A266C2" w:rsidRPr="00F73991" w:rsidRDefault="00A266C2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266C2" w:rsidRPr="00F73991" w:rsidRDefault="00A266C2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266C2" w:rsidRPr="00F73991" w:rsidRDefault="00A266C2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Voucher No.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A266C2" w:rsidRPr="00F73991" w:rsidRDefault="00773E4F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eque</w:t>
            </w:r>
            <w:r w:rsidR="00FE3AF7" w:rsidRPr="00F7399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="00075089" w:rsidRPr="00F739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266C2" w:rsidRPr="00F73991" w:rsidRDefault="00A266C2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ost plant</w:t>
            </w:r>
          </w:p>
        </w:tc>
      </w:tr>
      <w:tr w:rsidR="006E5A0B" w:rsidRPr="00F73991" w:rsidTr="001561E4">
        <w:tc>
          <w:tcPr>
            <w:tcW w:w="1418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Qinghai</w:t>
            </w:r>
            <w:r w:rsidR="007B0252"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aibei</w:t>
            </w:r>
            <w:r w:rsidR="007B0252"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enyuan</w:t>
            </w:r>
            <w:r w:rsidR="007B0252"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D321A" w:rsidRPr="00F73991">
              <w:rPr>
                <w:rFonts w:ascii="Times New Roman" w:hAnsi="Times New Roman" w:cs="Times New Roman"/>
                <w:sz w:val="20"/>
                <w:szCs w:val="20"/>
              </w:rPr>
              <w:t>Xianmi National Forest Park</w:t>
            </w:r>
          </w:p>
        </w:tc>
        <w:tc>
          <w:tcPr>
            <w:tcW w:w="1133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2°0′00″</w:t>
            </w:r>
          </w:p>
        </w:tc>
        <w:tc>
          <w:tcPr>
            <w:tcW w:w="1134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7°18′00″</w:t>
            </w:r>
          </w:p>
        </w:tc>
        <w:tc>
          <w:tcPr>
            <w:tcW w:w="1843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6405 (IFP)</w:t>
            </w:r>
          </w:p>
        </w:tc>
        <w:tc>
          <w:tcPr>
            <w:tcW w:w="1214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78</w:t>
            </w:r>
          </w:p>
        </w:tc>
        <w:tc>
          <w:tcPr>
            <w:tcW w:w="1417" w:type="dxa"/>
          </w:tcPr>
          <w:p w:rsidR="00E85B1E" w:rsidRPr="00F73991" w:rsidRDefault="00E85B1E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Qinghai</w:t>
            </w:r>
            <w:r w:rsidR="007B0252"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aibei</w:t>
            </w:r>
            <w:r w:rsidR="007B0252"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enyuan</w:t>
            </w:r>
            <w:r w:rsidR="007B0252"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D321A" w:rsidRPr="00F73991">
              <w:rPr>
                <w:rFonts w:ascii="Times New Roman" w:hAnsi="Times New Roman" w:cs="Times New Roman"/>
                <w:sz w:val="20"/>
                <w:szCs w:val="20"/>
              </w:rPr>
              <w:t>Xianmi National Forest Park</w:t>
            </w:r>
          </w:p>
        </w:tc>
        <w:tc>
          <w:tcPr>
            <w:tcW w:w="1133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2°0′00″</w:t>
            </w:r>
          </w:p>
        </w:tc>
        <w:tc>
          <w:tcPr>
            <w:tcW w:w="1134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7°18′00″</w:t>
            </w:r>
          </w:p>
        </w:tc>
        <w:tc>
          <w:tcPr>
            <w:tcW w:w="1843" w:type="dxa"/>
          </w:tcPr>
          <w:p w:rsidR="00E85B1E" w:rsidRPr="00F73991" w:rsidRDefault="00E85B1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6413 (IFP)</w:t>
            </w:r>
          </w:p>
        </w:tc>
        <w:tc>
          <w:tcPr>
            <w:tcW w:w="1214" w:type="dxa"/>
          </w:tcPr>
          <w:p w:rsidR="00E85B1E" w:rsidRPr="00F73991" w:rsidRDefault="0007508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E85B1E" w:rsidRPr="00F73991" w:rsidRDefault="00E85B1E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Qinghai, Haibei, Menyuan, Xianmi National Forest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2°0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7°1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6438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3579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2A3C73" w:rsidRPr="00F73991" w:rsidRDefault="002A3C73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2A3C73" w:rsidRPr="00F73991" w:rsidRDefault="002A3C7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Qinghai, Xining, Xining Botanical Garden</w:t>
            </w:r>
          </w:p>
        </w:tc>
        <w:tc>
          <w:tcPr>
            <w:tcW w:w="1133" w:type="dxa"/>
          </w:tcPr>
          <w:p w:rsidR="002A3C73" w:rsidRPr="00F73991" w:rsidRDefault="002A3C7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1°42′00″</w:t>
            </w:r>
          </w:p>
        </w:tc>
        <w:tc>
          <w:tcPr>
            <w:tcW w:w="1134" w:type="dxa"/>
          </w:tcPr>
          <w:p w:rsidR="002A3C73" w:rsidRPr="00F73991" w:rsidRDefault="002A3C7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6°36′00″</w:t>
            </w:r>
          </w:p>
        </w:tc>
        <w:tc>
          <w:tcPr>
            <w:tcW w:w="1843" w:type="dxa"/>
          </w:tcPr>
          <w:p w:rsidR="002A3C73" w:rsidRPr="00F73991" w:rsidRDefault="002A3C7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6383 (IFP)</w:t>
            </w:r>
          </w:p>
        </w:tc>
        <w:tc>
          <w:tcPr>
            <w:tcW w:w="1214" w:type="dxa"/>
          </w:tcPr>
          <w:p w:rsidR="002A3C73" w:rsidRPr="00F73991" w:rsidRDefault="002A3C7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2A3C73" w:rsidRPr="00F73991" w:rsidRDefault="002A3C73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Qinghai, Xining, Xining Botanical Garde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1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6°3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6396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77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2F196A" w:rsidRDefault="002F196A" w:rsidP="00435598">
            <w:pPr>
              <w:jc w:val="left"/>
            </w:pPr>
            <w:r w:rsidRPr="005A1CAA">
              <w:rPr>
                <w:rFonts w:ascii="Times New Roman" w:hAnsi="Times New Roman" w:cs="Times New Roman"/>
                <w:sz w:val="20"/>
                <w:szCs w:val="20"/>
              </w:rPr>
              <w:t>Sichuan, Aba, S</w:t>
            </w:r>
            <w:r w:rsidRPr="005A1CAA">
              <w:rPr>
                <w:rFonts w:ascii="Times New Roman" w:hAnsi="Times New Roman" w:cs="Times New Roman" w:hint="eastAsia"/>
                <w:sz w:val="20"/>
                <w:szCs w:val="20"/>
              </w:rPr>
              <w:t>ong</w:t>
            </w:r>
            <w:r w:rsidRPr="005A1CAA">
              <w:rPr>
                <w:rFonts w:ascii="Times New Roman" w:hAnsi="Times New Roman" w:cs="Times New Roman"/>
                <w:sz w:val="20"/>
                <w:szCs w:val="20"/>
              </w:rPr>
              <w:t>pan, Huanglong Scenic Spot</w:t>
            </w:r>
          </w:p>
        </w:tc>
        <w:tc>
          <w:tcPr>
            <w:tcW w:w="1133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3°48′00″</w:t>
            </w:r>
          </w:p>
        </w:tc>
        <w:tc>
          <w:tcPr>
            <w:tcW w:w="1134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45′00″</w:t>
            </w:r>
          </w:p>
        </w:tc>
        <w:tc>
          <w:tcPr>
            <w:tcW w:w="1843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0651 (BJFC)</w:t>
            </w:r>
          </w:p>
        </w:tc>
        <w:tc>
          <w:tcPr>
            <w:tcW w:w="1214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2F196A" w:rsidRPr="00F73991" w:rsidRDefault="002F196A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2F196A" w:rsidRDefault="002F196A" w:rsidP="00435598">
            <w:pPr>
              <w:jc w:val="left"/>
            </w:pPr>
            <w:r w:rsidRPr="005A1CAA">
              <w:rPr>
                <w:rFonts w:ascii="Times New Roman" w:hAnsi="Times New Roman" w:cs="Times New Roman"/>
                <w:sz w:val="20"/>
                <w:szCs w:val="20"/>
              </w:rPr>
              <w:t>Sichuan, Aba, S</w:t>
            </w:r>
            <w:r w:rsidRPr="005A1CAA">
              <w:rPr>
                <w:rFonts w:ascii="Times New Roman" w:hAnsi="Times New Roman" w:cs="Times New Roman" w:hint="eastAsia"/>
                <w:sz w:val="20"/>
                <w:szCs w:val="20"/>
              </w:rPr>
              <w:t>ong</w:t>
            </w:r>
            <w:r w:rsidRPr="005A1CAA">
              <w:rPr>
                <w:rFonts w:ascii="Times New Roman" w:hAnsi="Times New Roman" w:cs="Times New Roman"/>
                <w:sz w:val="20"/>
                <w:szCs w:val="20"/>
              </w:rPr>
              <w:t>pan, Huanglong Scenic Spot</w:t>
            </w:r>
          </w:p>
        </w:tc>
        <w:tc>
          <w:tcPr>
            <w:tcW w:w="1133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3°48′00″</w:t>
            </w:r>
          </w:p>
        </w:tc>
        <w:tc>
          <w:tcPr>
            <w:tcW w:w="1134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45′00″</w:t>
            </w:r>
          </w:p>
        </w:tc>
        <w:tc>
          <w:tcPr>
            <w:tcW w:w="1843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0654 (BJFC)</w:t>
            </w:r>
          </w:p>
        </w:tc>
        <w:tc>
          <w:tcPr>
            <w:tcW w:w="1214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2F196A" w:rsidRPr="00F73991" w:rsidRDefault="002F196A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2F196A" w:rsidRDefault="002F196A" w:rsidP="00435598">
            <w:pPr>
              <w:jc w:val="left"/>
            </w:pPr>
            <w:r w:rsidRPr="005A1CAA">
              <w:rPr>
                <w:rFonts w:ascii="Times New Roman" w:hAnsi="Times New Roman" w:cs="Times New Roman"/>
                <w:sz w:val="20"/>
                <w:szCs w:val="20"/>
              </w:rPr>
              <w:t>Sichuan, Aba, S</w:t>
            </w:r>
            <w:r w:rsidRPr="005A1CAA">
              <w:rPr>
                <w:rFonts w:ascii="Times New Roman" w:hAnsi="Times New Roman" w:cs="Times New Roman" w:hint="eastAsia"/>
                <w:sz w:val="20"/>
                <w:szCs w:val="20"/>
              </w:rPr>
              <w:t>ong</w:t>
            </w:r>
            <w:r w:rsidRPr="005A1CAA">
              <w:rPr>
                <w:rFonts w:ascii="Times New Roman" w:hAnsi="Times New Roman" w:cs="Times New Roman"/>
                <w:sz w:val="20"/>
                <w:szCs w:val="20"/>
              </w:rPr>
              <w:t>pan, Huanglong Scenic Spot</w:t>
            </w:r>
          </w:p>
        </w:tc>
        <w:tc>
          <w:tcPr>
            <w:tcW w:w="1133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3°48′00″</w:t>
            </w:r>
          </w:p>
        </w:tc>
        <w:tc>
          <w:tcPr>
            <w:tcW w:w="1134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45′00″</w:t>
            </w:r>
          </w:p>
        </w:tc>
        <w:tc>
          <w:tcPr>
            <w:tcW w:w="1843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0671 (BJFC)</w:t>
            </w:r>
          </w:p>
        </w:tc>
        <w:tc>
          <w:tcPr>
            <w:tcW w:w="1214" w:type="dxa"/>
          </w:tcPr>
          <w:p w:rsidR="002F196A" w:rsidRPr="00F73991" w:rsidRDefault="002F196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2F196A" w:rsidRPr="00F73991" w:rsidRDefault="002F196A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1A06FC" w:rsidRPr="00F73991" w:rsidRDefault="001A06F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1A06FC" w:rsidRPr="00F73991" w:rsidRDefault="001A06F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Sichuan, Ab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, Huanglong Scenic Spot</w:t>
            </w:r>
          </w:p>
        </w:tc>
        <w:tc>
          <w:tcPr>
            <w:tcW w:w="1133" w:type="dxa"/>
          </w:tcPr>
          <w:p w:rsidR="001A06FC" w:rsidRPr="00F73991" w:rsidRDefault="001A06F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3°48′00″</w:t>
            </w:r>
          </w:p>
        </w:tc>
        <w:tc>
          <w:tcPr>
            <w:tcW w:w="1134" w:type="dxa"/>
          </w:tcPr>
          <w:p w:rsidR="001A06FC" w:rsidRPr="00F73991" w:rsidRDefault="001A06F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45′00″</w:t>
            </w:r>
          </w:p>
        </w:tc>
        <w:tc>
          <w:tcPr>
            <w:tcW w:w="1843" w:type="dxa"/>
          </w:tcPr>
          <w:p w:rsidR="001A06FC" w:rsidRPr="00F73991" w:rsidRDefault="001A06F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4233 (BJFC)</w:t>
            </w:r>
          </w:p>
        </w:tc>
        <w:tc>
          <w:tcPr>
            <w:tcW w:w="1214" w:type="dxa"/>
          </w:tcPr>
          <w:p w:rsidR="001A06FC" w:rsidRPr="00F73991" w:rsidRDefault="001A06F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1A06FC" w:rsidRPr="00F73991" w:rsidRDefault="001A06F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ichuan, Aba, Xiaojin, Siguniang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2°4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0690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ichuan, Aba, Xiaojin, Siguniang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2°4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0691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ichuan, Aba, Xiaojin, Siguniang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2°4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0692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BD2939" w:rsidTr="001561E4">
        <w:tc>
          <w:tcPr>
            <w:tcW w:w="1418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Sichuan, Aba, Xiaojin, Siguniang Mountain</w:t>
            </w:r>
          </w:p>
        </w:tc>
        <w:tc>
          <w:tcPr>
            <w:tcW w:w="1133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102°48′00″</w:t>
            </w:r>
          </w:p>
        </w:tc>
        <w:tc>
          <w:tcPr>
            <w:tcW w:w="1134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31°0′00″</w:t>
            </w:r>
          </w:p>
        </w:tc>
        <w:tc>
          <w:tcPr>
            <w:tcW w:w="1843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Cui 10706 (BJFC)</w:t>
            </w:r>
          </w:p>
        </w:tc>
        <w:tc>
          <w:tcPr>
            <w:tcW w:w="1214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F73991" w:rsidRPr="00BD2939" w:rsidRDefault="00F73991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BD2939" w:rsidTr="001561E4">
        <w:tc>
          <w:tcPr>
            <w:tcW w:w="1418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Sichuan, Aba, Xiaojin, Siguniang Mountain</w:t>
            </w:r>
          </w:p>
        </w:tc>
        <w:tc>
          <w:tcPr>
            <w:tcW w:w="1133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102°48′00″</w:t>
            </w:r>
          </w:p>
        </w:tc>
        <w:tc>
          <w:tcPr>
            <w:tcW w:w="1134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31°0′00″</w:t>
            </w:r>
          </w:p>
        </w:tc>
        <w:tc>
          <w:tcPr>
            <w:tcW w:w="1843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Cui 10708 (BJFC)</w:t>
            </w:r>
          </w:p>
        </w:tc>
        <w:tc>
          <w:tcPr>
            <w:tcW w:w="1214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F73991" w:rsidRPr="00BD2939" w:rsidRDefault="00F73991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ichuan, Aba, Xiaojin, Siguniang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2°4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0711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ichuan, Garzê, Dacheng, Yading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0°20′57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8°27′33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2474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83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ichuan, Garzê, Dacheng, Yading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0°20′57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8°27′33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2485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81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ichuan, Garzê, Kangding, Mugecuo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1°54′26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11′43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2444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82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393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BD2939" w:rsidTr="001561E4">
        <w:tc>
          <w:tcPr>
            <w:tcW w:w="1418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Cui 9396 (BJFC)</w:t>
            </w:r>
          </w:p>
        </w:tc>
        <w:tc>
          <w:tcPr>
            <w:tcW w:w="1214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F73991" w:rsidRPr="00BD2939" w:rsidRDefault="00F73991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00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03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07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BD2939" w:rsidTr="001561E4">
        <w:tc>
          <w:tcPr>
            <w:tcW w:w="1418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Cui 9411 (BJFC)</w:t>
            </w:r>
          </w:p>
        </w:tc>
        <w:tc>
          <w:tcPr>
            <w:tcW w:w="1214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F73991" w:rsidRPr="00BD2939" w:rsidRDefault="00F73991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BD2939" w:rsidTr="001561E4">
        <w:tc>
          <w:tcPr>
            <w:tcW w:w="1418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alpinus</w:t>
            </w:r>
          </w:p>
        </w:tc>
        <w:tc>
          <w:tcPr>
            <w:tcW w:w="5812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39">
              <w:rPr>
                <w:rFonts w:ascii="Times New Roman" w:hAnsi="Times New Roman" w:cs="Times New Roman"/>
                <w:sz w:val="20"/>
                <w:szCs w:val="20"/>
              </w:rPr>
              <w:t>Cui 9421 (BJFC)</w:t>
            </w:r>
          </w:p>
        </w:tc>
        <w:tc>
          <w:tcPr>
            <w:tcW w:w="1214" w:type="dxa"/>
          </w:tcPr>
          <w:p w:rsidR="00F73991" w:rsidRPr="00BD2939" w:rsidRDefault="00F73991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F73991" w:rsidRPr="00BD2939" w:rsidRDefault="00F73991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26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32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39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41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46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49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52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MAS 265347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Bay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2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5630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Bay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2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5650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Bayi</w:t>
            </w:r>
          </w:p>
        </w:tc>
        <w:tc>
          <w:tcPr>
            <w:tcW w:w="1133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24′00″</w:t>
            </w:r>
          </w:p>
        </w:tc>
        <w:tc>
          <w:tcPr>
            <w:tcW w:w="1134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6′00″</w:t>
            </w:r>
          </w:p>
        </w:tc>
        <w:tc>
          <w:tcPr>
            <w:tcW w:w="1843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 35 (BJFC)</w:t>
            </w:r>
          </w:p>
        </w:tc>
        <w:tc>
          <w:tcPr>
            <w:tcW w:w="1214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12</w:t>
            </w:r>
          </w:p>
        </w:tc>
        <w:tc>
          <w:tcPr>
            <w:tcW w:w="1417" w:type="dxa"/>
          </w:tcPr>
          <w:p w:rsidR="00B4615D" w:rsidRPr="00F73991" w:rsidRDefault="00B4615D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Bom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5°46′15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51′33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63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Bom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5°46′15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51′33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77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Bom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5°46′15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51′33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484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Bom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5°46′15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51′33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500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Bomi</w:t>
            </w:r>
          </w:p>
        </w:tc>
        <w:tc>
          <w:tcPr>
            <w:tcW w:w="1133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5°46′15″</w:t>
            </w:r>
          </w:p>
        </w:tc>
        <w:tc>
          <w:tcPr>
            <w:tcW w:w="1134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51′33″</w:t>
            </w:r>
          </w:p>
        </w:tc>
        <w:tc>
          <w:tcPr>
            <w:tcW w:w="1843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MAS 265369</w:t>
            </w:r>
          </w:p>
        </w:tc>
        <w:tc>
          <w:tcPr>
            <w:tcW w:w="1214" w:type="dxa"/>
          </w:tcPr>
          <w:p w:rsidR="00B4615D" w:rsidRPr="00F73991" w:rsidRDefault="00B4615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B4615D" w:rsidRPr="00F73991" w:rsidRDefault="00B4615D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Bomi, Yigong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1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0977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Gongbujiangda, Cuogao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3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 231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Kadinggou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2308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343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387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390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646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13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652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09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658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10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666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11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, Sejila Mountain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675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, Sejila Mountain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686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, Sejila Mountain</w:t>
            </w:r>
          </w:p>
        </w:tc>
        <w:tc>
          <w:tcPr>
            <w:tcW w:w="1133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2123 (BJFC)</w:t>
            </w:r>
          </w:p>
        </w:tc>
        <w:tc>
          <w:tcPr>
            <w:tcW w:w="1214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8C3D05" w:rsidRPr="00F73991" w:rsidRDefault="008C3D0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, Sejila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2138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B0ABE" w:rsidRPr="00F73991" w:rsidTr="001561E4">
        <w:tc>
          <w:tcPr>
            <w:tcW w:w="1418" w:type="dxa"/>
          </w:tcPr>
          <w:p w:rsidR="006B0ABE" w:rsidRPr="00F73991" w:rsidRDefault="006B0ABE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6B0ABE" w:rsidRPr="00F73991" w:rsidRDefault="006B0AB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, Sejila Mountain</w:t>
            </w:r>
          </w:p>
        </w:tc>
        <w:tc>
          <w:tcPr>
            <w:tcW w:w="1133" w:type="dxa"/>
          </w:tcPr>
          <w:p w:rsidR="006B0ABE" w:rsidRPr="00F73991" w:rsidRDefault="006B0AB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6B0ABE" w:rsidRPr="00F73991" w:rsidRDefault="006B0AB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6B0ABE" w:rsidRPr="00F73991" w:rsidRDefault="006B0AB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2186 (BJFC)</w:t>
            </w:r>
          </w:p>
        </w:tc>
        <w:tc>
          <w:tcPr>
            <w:tcW w:w="1214" w:type="dxa"/>
          </w:tcPr>
          <w:p w:rsidR="006B0ABE" w:rsidRPr="00F73991" w:rsidRDefault="006B0AB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6B0ABE" w:rsidRPr="00F73991" w:rsidRDefault="006B0ABE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371453" w:rsidRPr="00F73991" w:rsidTr="001561E4">
        <w:tc>
          <w:tcPr>
            <w:tcW w:w="1418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, Sejila Mountain</w:t>
            </w:r>
          </w:p>
        </w:tc>
        <w:tc>
          <w:tcPr>
            <w:tcW w:w="1133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Z 20140917-3 (IFP)</w:t>
            </w:r>
          </w:p>
        </w:tc>
        <w:tc>
          <w:tcPr>
            <w:tcW w:w="1214" w:type="dxa"/>
          </w:tcPr>
          <w:p w:rsidR="00371453" w:rsidRDefault="00371453" w:rsidP="00435598">
            <w:pPr>
              <w:jc w:val="left"/>
            </w:pPr>
            <w:r w:rsidRPr="0004724A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1453" w:rsidRDefault="00371453" w:rsidP="000F3773">
            <w:pPr>
              <w:jc w:val="left"/>
            </w:pPr>
            <w:r w:rsidRPr="002D65BD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371453" w:rsidRPr="00F73991" w:rsidTr="001561E4">
        <w:tc>
          <w:tcPr>
            <w:tcW w:w="1418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, Sejila Mountain</w:t>
            </w:r>
          </w:p>
        </w:tc>
        <w:tc>
          <w:tcPr>
            <w:tcW w:w="1133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Z 20140917-5 (IFP)</w:t>
            </w:r>
          </w:p>
        </w:tc>
        <w:tc>
          <w:tcPr>
            <w:tcW w:w="1214" w:type="dxa"/>
          </w:tcPr>
          <w:p w:rsidR="00371453" w:rsidRDefault="00371453" w:rsidP="00435598">
            <w:pPr>
              <w:jc w:val="left"/>
            </w:pPr>
            <w:r w:rsidRPr="0004724A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1453" w:rsidRDefault="00371453" w:rsidP="000F3773">
            <w:pPr>
              <w:jc w:val="left"/>
            </w:pPr>
            <w:r w:rsidRPr="002D65BD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371453" w:rsidRPr="00F73991" w:rsidTr="001561E4">
        <w:tc>
          <w:tcPr>
            <w:tcW w:w="1418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, Sejila Mountain</w:t>
            </w:r>
          </w:p>
        </w:tc>
        <w:tc>
          <w:tcPr>
            <w:tcW w:w="1133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Z 20140917-7 (IFP)</w:t>
            </w:r>
          </w:p>
        </w:tc>
        <w:tc>
          <w:tcPr>
            <w:tcW w:w="1214" w:type="dxa"/>
          </w:tcPr>
          <w:p w:rsidR="00371453" w:rsidRDefault="00371453" w:rsidP="00435598">
            <w:pPr>
              <w:jc w:val="left"/>
            </w:pPr>
            <w:r w:rsidRPr="0004724A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1453" w:rsidRDefault="00371453" w:rsidP="000F3773">
            <w:pPr>
              <w:jc w:val="left"/>
            </w:pPr>
            <w:r w:rsidRPr="002D65BD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371453" w:rsidRPr="00F73991" w:rsidTr="001561E4">
        <w:tc>
          <w:tcPr>
            <w:tcW w:w="1418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, Sejila Mountain</w:t>
            </w:r>
          </w:p>
        </w:tc>
        <w:tc>
          <w:tcPr>
            <w:tcW w:w="1133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Z 20140917-8 (IFP)</w:t>
            </w:r>
          </w:p>
        </w:tc>
        <w:tc>
          <w:tcPr>
            <w:tcW w:w="1214" w:type="dxa"/>
          </w:tcPr>
          <w:p w:rsidR="00371453" w:rsidRDefault="00371453" w:rsidP="00435598">
            <w:pPr>
              <w:jc w:val="left"/>
            </w:pPr>
            <w:r w:rsidRPr="0004724A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1453" w:rsidRDefault="00371453" w:rsidP="000F3773">
            <w:pPr>
              <w:jc w:val="left"/>
            </w:pPr>
            <w:r w:rsidRPr="002D65BD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371453" w:rsidRPr="00F73991" w:rsidTr="001561E4">
        <w:tc>
          <w:tcPr>
            <w:tcW w:w="1418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Linzhi, Lulang, Sejila Mountain</w:t>
            </w:r>
          </w:p>
        </w:tc>
        <w:tc>
          <w:tcPr>
            <w:tcW w:w="1133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4°42′00″</w:t>
            </w:r>
          </w:p>
        </w:tc>
        <w:tc>
          <w:tcPr>
            <w:tcW w:w="1134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42′00″</w:t>
            </w:r>
          </w:p>
        </w:tc>
        <w:tc>
          <w:tcPr>
            <w:tcW w:w="1843" w:type="dxa"/>
          </w:tcPr>
          <w:p w:rsidR="00371453" w:rsidRPr="00F73991" w:rsidRDefault="0037145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Z 20140918-10 (IFP)</w:t>
            </w:r>
          </w:p>
        </w:tc>
        <w:tc>
          <w:tcPr>
            <w:tcW w:w="1214" w:type="dxa"/>
          </w:tcPr>
          <w:p w:rsidR="00371453" w:rsidRDefault="00371453" w:rsidP="00435598">
            <w:pPr>
              <w:jc w:val="left"/>
            </w:pPr>
            <w:r w:rsidRPr="0004724A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1453" w:rsidRDefault="00371453" w:rsidP="000F3773">
            <w:pPr>
              <w:jc w:val="left"/>
            </w:pPr>
            <w:r w:rsidRPr="002D65BD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3F343F" w:rsidRPr="00F73991" w:rsidTr="001561E4">
        <w:tc>
          <w:tcPr>
            <w:tcW w:w="1418" w:type="dxa"/>
          </w:tcPr>
          <w:p w:rsidR="003F343F" w:rsidRPr="00F73991" w:rsidRDefault="003F343F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alpinus</w:t>
            </w:r>
          </w:p>
        </w:tc>
        <w:tc>
          <w:tcPr>
            <w:tcW w:w="5812" w:type="dxa"/>
          </w:tcPr>
          <w:p w:rsidR="003F343F" w:rsidRPr="00F73991" w:rsidRDefault="003F343F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ibet, Shannan, Longzi</w:t>
            </w:r>
          </w:p>
        </w:tc>
        <w:tc>
          <w:tcPr>
            <w:tcW w:w="1133" w:type="dxa"/>
          </w:tcPr>
          <w:p w:rsidR="003F343F" w:rsidRPr="00F73991" w:rsidRDefault="003F343F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92°27′41″</w:t>
            </w:r>
          </w:p>
        </w:tc>
        <w:tc>
          <w:tcPr>
            <w:tcW w:w="1134" w:type="dxa"/>
          </w:tcPr>
          <w:p w:rsidR="003F343F" w:rsidRPr="00F73991" w:rsidRDefault="003F343F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8°24′29″</w:t>
            </w:r>
          </w:p>
        </w:tc>
        <w:tc>
          <w:tcPr>
            <w:tcW w:w="1843" w:type="dxa"/>
          </w:tcPr>
          <w:p w:rsidR="003F343F" w:rsidRPr="00F73991" w:rsidRDefault="003F343F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MAS 274144</w:t>
            </w:r>
          </w:p>
        </w:tc>
        <w:tc>
          <w:tcPr>
            <w:tcW w:w="1214" w:type="dxa"/>
          </w:tcPr>
          <w:p w:rsidR="003F343F" w:rsidRPr="00F73991" w:rsidRDefault="003F343F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F343F" w:rsidRPr="00F73991" w:rsidRDefault="003F343F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Harbin, Zhaolin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6°30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5°4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897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Harbin, Zhaolin Park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6°30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5°48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898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Harbin, Zhaolin Park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6°30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5°48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900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85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Harbin, Zhaolin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6°30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5°4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902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Hegang, Luobei, Hebei Forestry Bureau United Forest Farm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30°1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1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5115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Jiamusi, Tangyuan, Daliangzihe National Forest Park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4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0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4909 (IFP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KY328310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Jiamusi, Tangyuan, Daliangzihe National Forest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4929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KY328306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</w:p>
        </w:tc>
      </w:tr>
      <w:tr w:rsidR="006E5A0B" w:rsidRPr="00F73991" w:rsidTr="001561E4">
        <w:trPr>
          <w:trHeight w:val="219"/>
        </w:trPr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Jixi, Hulin, Seven Tiger Forest Farm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32°2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5°54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436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33′36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25′12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MAS 253613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33′36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25′12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MAS 272777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Dailing, Liangshui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0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537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Dailing, Liangshui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0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538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Dailing, Liangshui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0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539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Dailing, Liangshui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0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0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540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Dailing, Liangshui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0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541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Dailing, Liangshui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0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0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5218 (IFP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Dailing, Liangshui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0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0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5255 (IFP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Dailing, Liangshui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0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7°0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5303 (IFP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Jiayin, Maolangou National Forest Park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48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9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903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KY328305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Jiayin, Maolangou National Forest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4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9°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904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Jiayin, Maolangou National Forest Park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48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9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905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Jiayin, Maolangou National Forest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4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9°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907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Jiayin, Maolangou National Forest Park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48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9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8460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</w:p>
        </w:tc>
      </w:tr>
      <w:tr w:rsidR="006E5A0B" w:rsidRPr="00F73991" w:rsidTr="001561E4">
        <w:tc>
          <w:tcPr>
            <w:tcW w:w="1418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843 (BJFC)</w:t>
            </w:r>
          </w:p>
        </w:tc>
        <w:tc>
          <w:tcPr>
            <w:tcW w:w="1214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8C3D05" w:rsidRPr="00F73991" w:rsidRDefault="008C3D0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845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876 (BJFC)</w:t>
            </w:r>
          </w:p>
        </w:tc>
        <w:tc>
          <w:tcPr>
            <w:tcW w:w="1214" w:type="dxa"/>
          </w:tcPr>
          <w:p w:rsidR="008C3D05" w:rsidRPr="00F73991" w:rsidRDefault="008C3D0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8C3D05" w:rsidRPr="00F73991" w:rsidRDefault="008C3D0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Betula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891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916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runus</w:t>
            </w:r>
          </w:p>
        </w:tc>
      </w:tr>
      <w:tr w:rsidR="006E5A0B" w:rsidRPr="00F73991" w:rsidTr="001561E4">
        <w:tc>
          <w:tcPr>
            <w:tcW w:w="1418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i 9919 (IFP)</w:t>
            </w:r>
          </w:p>
        </w:tc>
        <w:tc>
          <w:tcPr>
            <w:tcW w:w="1214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6C7FED" w:rsidRPr="00F73991" w:rsidRDefault="006C7FED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cer</w:t>
            </w: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765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766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767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768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1769 (BJFC)</w:t>
            </w:r>
          </w:p>
        </w:tc>
        <w:tc>
          <w:tcPr>
            <w:tcW w:w="1214" w:type="dxa"/>
          </w:tcPr>
          <w:p w:rsidR="003421C8" w:rsidRPr="00F73991" w:rsidRDefault="003421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84</w:t>
            </w:r>
          </w:p>
        </w:tc>
        <w:tc>
          <w:tcPr>
            <w:tcW w:w="1417" w:type="dxa"/>
          </w:tcPr>
          <w:p w:rsidR="003421C8" w:rsidRPr="00F73991" w:rsidRDefault="003421C8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645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656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674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9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8′2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683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642567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9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8′2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684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642568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9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8′2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694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642569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Baoma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6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3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993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762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cer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3203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Jilin, Huadian, Jiapigou, Dongxing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7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4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11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Mudanjiang, Ning'an, Jingbohu National Scenic Spo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4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311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Mudanjiang, Ning'an, Jingbohu National Scenic Spo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4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322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642571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Mudanjiang, Ning'an, Jingbohu National Scenic Spo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4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335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642573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51430E" w:rsidRPr="00F73991" w:rsidRDefault="0051430E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51430E" w:rsidRPr="00F73991" w:rsidRDefault="0051430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Mudanjiang, Ning'an, Jingbohu National Scenic Spot</w:t>
            </w:r>
          </w:p>
        </w:tc>
        <w:tc>
          <w:tcPr>
            <w:tcW w:w="1133" w:type="dxa"/>
          </w:tcPr>
          <w:p w:rsidR="0051430E" w:rsidRPr="00F73991" w:rsidRDefault="0051430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54′00″</w:t>
            </w:r>
          </w:p>
        </w:tc>
        <w:tc>
          <w:tcPr>
            <w:tcW w:w="1134" w:type="dxa"/>
          </w:tcPr>
          <w:p w:rsidR="0051430E" w:rsidRPr="00F73991" w:rsidRDefault="0051430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4°0′00″</w:t>
            </w:r>
          </w:p>
        </w:tc>
        <w:tc>
          <w:tcPr>
            <w:tcW w:w="1843" w:type="dxa"/>
          </w:tcPr>
          <w:p w:rsidR="0051430E" w:rsidRPr="00F73991" w:rsidRDefault="0051430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336 (IFP)</w:t>
            </w:r>
          </w:p>
        </w:tc>
        <w:tc>
          <w:tcPr>
            <w:tcW w:w="1214" w:type="dxa"/>
          </w:tcPr>
          <w:p w:rsidR="0051430E" w:rsidRPr="00F73991" w:rsidRDefault="0051430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51430E" w:rsidRPr="00F73991" w:rsidRDefault="0051430E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Mudanjiang, Ning'an, Jingbohu National Scenic Spo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4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340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642574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Mudanjiang, Ning'an, Jingbohu National Scenic Spo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4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376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08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Mudanjiang, Ning'an, Jingbohu National Scenic Spo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4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377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Mudanjiang, Ning'an, Jingbohu National Scenic Spot</w:t>
            </w:r>
          </w:p>
        </w:tc>
        <w:tc>
          <w:tcPr>
            <w:tcW w:w="1133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54′00″</w:t>
            </w:r>
          </w:p>
        </w:tc>
        <w:tc>
          <w:tcPr>
            <w:tcW w:w="1134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4°0′00″</w:t>
            </w:r>
          </w:p>
        </w:tc>
        <w:tc>
          <w:tcPr>
            <w:tcW w:w="1843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978 (IFP)</w:t>
            </w:r>
          </w:p>
        </w:tc>
        <w:tc>
          <w:tcPr>
            <w:tcW w:w="1214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6C7FED" w:rsidRPr="00F73991" w:rsidRDefault="006C7FED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Baishan, Fusong, Lushuihe Forest Farm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7°4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3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0105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aoning, Fushun, Qingyuan Forest Ecosystem Observation and Research Statio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4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4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5991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aoning, Shenyang, Beiling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3°2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54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1154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Crataeg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aoning, Shenyang, Beiling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3°2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54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1165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aoning, Shenyang, Beiling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3°25′51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50′42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304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82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Neimenggu, Tongliao, Ganqika, Daqinggou National Nature Reserve</w:t>
            </w:r>
          </w:p>
        </w:tc>
        <w:tc>
          <w:tcPr>
            <w:tcW w:w="1133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2°12′00″</w:t>
            </w:r>
          </w:p>
        </w:tc>
        <w:tc>
          <w:tcPr>
            <w:tcW w:w="1134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48′00″</w:t>
            </w:r>
          </w:p>
        </w:tc>
        <w:tc>
          <w:tcPr>
            <w:tcW w:w="1843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983 (BJFC)</w:t>
            </w:r>
          </w:p>
        </w:tc>
        <w:tc>
          <w:tcPr>
            <w:tcW w:w="1214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744DFA" w:rsidRPr="00F73991" w:rsidRDefault="00744DFA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Neimenggu, Tongliao, Ganqika, Daqinggou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2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4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986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51430E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430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lonicericola</w:t>
            </w:r>
          </w:p>
        </w:tc>
        <w:tc>
          <w:tcPr>
            <w:tcW w:w="5812" w:type="dxa"/>
          </w:tcPr>
          <w:p w:rsidR="00AD6A0C" w:rsidRPr="0051430E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430E">
              <w:rPr>
                <w:rFonts w:ascii="Times New Roman" w:hAnsi="Times New Roman" w:cs="Times New Roman"/>
                <w:sz w:val="20"/>
                <w:szCs w:val="20"/>
              </w:rPr>
              <w:t>Neimenggu, Tongliao, Ganqika, Daqinggou National Nature Reserve</w:t>
            </w:r>
          </w:p>
        </w:tc>
        <w:tc>
          <w:tcPr>
            <w:tcW w:w="1133" w:type="dxa"/>
          </w:tcPr>
          <w:p w:rsidR="00AD6A0C" w:rsidRPr="0051430E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430E">
              <w:rPr>
                <w:rFonts w:ascii="Times New Roman" w:hAnsi="Times New Roman" w:cs="Times New Roman"/>
                <w:sz w:val="20"/>
                <w:szCs w:val="20"/>
              </w:rPr>
              <w:t>122°12′00″</w:t>
            </w:r>
          </w:p>
        </w:tc>
        <w:tc>
          <w:tcPr>
            <w:tcW w:w="1134" w:type="dxa"/>
          </w:tcPr>
          <w:p w:rsidR="00AD6A0C" w:rsidRPr="0051430E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430E">
              <w:rPr>
                <w:rFonts w:ascii="Times New Roman" w:hAnsi="Times New Roman" w:cs="Times New Roman"/>
                <w:sz w:val="20"/>
                <w:szCs w:val="20"/>
              </w:rPr>
              <w:t>42°48′00″</w:t>
            </w:r>
          </w:p>
        </w:tc>
        <w:tc>
          <w:tcPr>
            <w:tcW w:w="1843" w:type="dxa"/>
          </w:tcPr>
          <w:p w:rsidR="00AD6A0C" w:rsidRPr="0051430E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430E">
              <w:rPr>
                <w:rFonts w:ascii="Times New Roman" w:hAnsi="Times New Roman" w:cs="Times New Roman"/>
                <w:sz w:val="20"/>
                <w:szCs w:val="20"/>
              </w:rPr>
              <w:t>Dai 15814 (BJFC)</w:t>
            </w:r>
          </w:p>
        </w:tc>
        <w:tc>
          <w:tcPr>
            <w:tcW w:w="1214" w:type="dxa"/>
          </w:tcPr>
          <w:p w:rsidR="00AD6A0C" w:rsidRPr="0051430E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430E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51430E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430E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Neimenggu, Tongliao, Ganqika, Daqinggou National Nature Reserve</w:t>
            </w:r>
          </w:p>
        </w:tc>
        <w:tc>
          <w:tcPr>
            <w:tcW w:w="1133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2°12′00″</w:t>
            </w:r>
          </w:p>
        </w:tc>
        <w:tc>
          <w:tcPr>
            <w:tcW w:w="1134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48′00″</w:t>
            </w:r>
          </w:p>
        </w:tc>
        <w:tc>
          <w:tcPr>
            <w:tcW w:w="1843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5815 (BJFC)</w:t>
            </w:r>
          </w:p>
        </w:tc>
        <w:tc>
          <w:tcPr>
            <w:tcW w:w="1214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6C7FED" w:rsidRPr="00F73991" w:rsidRDefault="006C7FED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lonicer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Neimenggu, Tongliao, Ganqika, Daqinggou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2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4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5817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hui, Lu'an, Jinzha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5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4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2478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hui, Xuancheng, Jix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8°36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0633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hongqing, Nanchuan, Jinfo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7°6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3947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KY328309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hongqing, Nanchuan, Jinfo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7°6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3954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nan, Nanyang, Neixiang, Baotianma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3°1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 269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nan, Nanyang, Neixiang, Baotianma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3°1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 417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nan, Nanyang, Neixiang, Baotianman National Nature Reserve</w:t>
            </w:r>
          </w:p>
        </w:tc>
        <w:tc>
          <w:tcPr>
            <w:tcW w:w="1133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54′00″</w:t>
            </w:r>
          </w:p>
        </w:tc>
        <w:tc>
          <w:tcPr>
            <w:tcW w:w="1134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3°18′00″</w:t>
            </w:r>
          </w:p>
        </w:tc>
        <w:tc>
          <w:tcPr>
            <w:tcW w:w="1843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 445 (IFP)</w:t>
            </w:r>
          </w:p>
        </w:tc>
        <w:tc>
          <w:tcPr>
            <w:tcW w:w="1214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KY328311</w:t>
            </w:r>
          </w:p>
        </w:tc>
        <w:tc>
          <w:tcPr>
            <w:tcW w:w="1417" w:type="dxa"/>
          </w:tcPr>
          <w:p w:rsidR="006C7FED" w:rsidRPr="00F73991" w:rsidRDefault="006C7FED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nan, Nanyang, Neixiang, Baotianma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3°1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 454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nan, Nanyang, Neixiang, Baotianma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3°1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 1139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nan, Nanyang, Neixiang, Baotianma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3°1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 1149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KY328312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nan, Nanyang, Neixiang, Baotianman National Nature Reserve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55′48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3°18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7575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87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ennongjia Forestry Distric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45′11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 804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ennongjia Forestry District, Jinhou Mountain</w:t>
            </w:r>
          </w:p>
        </w:tc>
        <w:tc>
          <w:tcPr>
            <w:tcW w:w="1133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18′00″</w:t>
            </w:r>
          </w:p>
        </w:tc>
        <w:tc>
          <w:tcPr>
            <w:tcW w:w="1134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30′00″</w:t>
            </w:r>
          </w:p>
        </w:tc>
        <w:tc>
          <w:tcPr>
            <w:tcW w:w="1843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5875 (IFP)</w:t>
            </w:r>
          </w:p>
        </w:tc>
        <w:tc>
          <w:tcPr>
            <w:tcW w:w="1214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744DFA" w:rsidRPr="00F73991" w:rsidRDefault="00744DFA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Cerasus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ennongjia Forestry District, Jinhou Mountain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18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30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1968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cer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ennongjia Forestry District, Jinhou Mountain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18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30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2010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ennongjia Forestry District, Jinhou Mountain</w:t>
            </w:r>
          </w:p>
        </w:tc>
        <w:tc>
          <w:tcPr>
            <w:tcW w:w="1133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40′05″</w:t>
            </w:r>
          </w:p>
        </w:tc>
        <w:tc>
          <w:tcPr>
            <w:tcW w:w="1134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45′11″</w:t>
            </w:r>
          </w:p>
        </w:tc>
        <w:tc>
          <w:tcPr>
            <w:tcW w:w="1843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1805-2</w:t>
            </w:r>
          </w:p>
        </w:tc>
        <w:tc>
          <w:tcPr>
            <w:tcW w:w="1214" w:type="dxa"/>
          </w:tcPr>
          <w:p w:rsidR="006C7FED" w:rsidRPr="00F73991" w:rsidRDefault="006C7FE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K400422</w:t>
            </w:r>
          </w:p>
        </w:tc>
        <w:tc>
          <w:tcPr>
            <w:tcW w:w="1417" w:type="dxa"/>
          </w:tcPr>
          <w:p w:rsidR="006C7FED" w:rsidRPr="00F73991" w:rsidRDefault="006C7FED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Toxicodendron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ennongjia Forestry District, Jinhou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40′05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45′11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1805-3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K400423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Toxicodendron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ennongjia Forestry District, Jinhou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40′05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45′11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1805-5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K400424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Toxicodendron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ennongjia Forestry District, Jinhou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40′05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45′11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1807-2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K729538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Toxicodendron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ennongjia Forestry District, Jinhou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40′05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45′11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1807-3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K729540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Toxicodendron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ennongjia Forestry District, Jinhou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40′05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45′11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1807-4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K729539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Toxicodendron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iyan, Wudang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6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3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 488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iyan, Wudang Mountai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6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3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 496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iyan, Wudang Mountain, Jinding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0′59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24′17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WZ 20170821-13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84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iyan, Wudang Mountain, Jinding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0′59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24′17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WZ 20170821-14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85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quercicola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Shiyan, Wudang Mountain, Jinding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0′59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24′17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WZ 20170821-18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86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anghuang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Baicheng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2°52′08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5°36′32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0903-1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794061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anghuang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hanxi, Ankang, Shiquan, Chihe, Wua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21′19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57′19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4419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89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anghuang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hanxi, Ankang, Shiquan, Chihe, Wua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21′19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57′19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4420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90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anghuang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ichuan, Guanyuan, Chaotian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5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3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2723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16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anghuang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ichuan, Mianyang, Pingwu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4°30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2°24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8460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anghuang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nnan, Kunming, Heilongtan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2°45′25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5°8′52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WZ 20180927-3 (HMAS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88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anghuang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nnan, Kunming, Heilongtan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2°4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5°6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3039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Beijing, Fanshan, Shangfang Mountain National Forest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5°49′14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9°40′23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WZ 20190722-18 (HMAS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81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Beijing, Haidian, Beijing Botanical Garden 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6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0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6797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0639B6" w:rsidRPr="00F73991" w:rsidRDefault="000639B6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0639B6" w:rsidRPr="00F73991" w:rsidRDefault="000639B6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Beijing, Haidian, Beijing Botanical Garden </w:t>
            </w:r>
          </w:p>
        </w:tc>
        <w:tc>
          <w:tcPr>
            <w:tcW w:w="1133" w:type="dxa"/>
          </w:tcPr>
          <w:p w:rsidR="000639B6" w:rsidRPr="00F73991" w:rsidRDefault="000639B6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6′00″</w:t>
            </w:r>
          </w:p>
        </w:tc>
        <w:tc>
          <w:tcPr>
            <w:tcW w:w="1134" w:type="dxa"/>
          </w:tcPr>
          <w:p w:rsidR="000639B6" w:rsidRPr="00F73991" w:rsidRDefault="000639B6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0°0′00″</w:t>
            </w:r>
          </w:p>
        </w:tc>
        <w:tc>
          <w:tcPr>
            <w:tcW w:w="1843" w:type="dxa"/>
          </w:tcPr>
          <w:p w:rsidR="000639B6" w:rsidRPr="00F73991" w:rsidRDefault="000639B6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0237 (BJFC)</w:t>
            </w:r>
          </w:p>
        </w:tc>
        <w:tc>
          <w:tcPr>
            <w:tcW w:w="1214" w:type="dxa"/>
          </w:tcPr>
          <w:p w:rsidR="000639B6" w:rsidRPr="00F73991" w:rsidRDefault="000639B6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0639B6" w:rsidRPr="00F73991" w:rsidRDefault="000639B6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Beijing, Haidian, Beijing Botanical Garden 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6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0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0637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Beijing, Haidian, Beijing Botanical Garden 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6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0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0638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Beijing, Haidian, Beijing Botanical Garden 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6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0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0639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D44DC8" w:rsidRPr="00F73991" w:rsidRDefault="00D44DC8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D44DC8" w:rsidRPr="00F73991" w:rsidRDefault="00D44D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Beijing, Haidian, Beijing Botanical Garden </w:t>
            </w:r>
          </w:p>
        </w:tc>
        <w:tc>
          <w:tcPr>
            <w:tcW w:w="1133" w:type="dxa"/>
          </w:tcPr>
          <w:p w:rsidR="00D44DC8" w:rsidRPr="00F73991" w:rsidRDefault="00D44D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6′00″</w:t>
            </w:r>
          </w:p>
        </w:tc>
        <w:tc>
          <w:tcPr>
            <w:tcW w:w="1134" w:type="dxa"/>
          </w:tcPr>
          <w:p w:rsidR="00D44DC8" w:rsidRPr="00F73991" w:rsidRDefault="00D44D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0°0′00″</w:t>
            </w:r>
          </w:p>
        </w:tc>
        <w:tc>
          <w:tcPr>
            <w:tcW w:w="1843" w:type="dxa"/>
          </w:tcPr>
          <w:p w:rsidR="00D44DC8" w:rsidRPr="00F73991" w:rsidRDefault="00D44D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1464 (BJFC)</w:t>
            </w:r>
          </w:p>
        </w:tc>
        <w:tc>
          <w:tcPr>
            <w:tcW w:w="1214" w:type="dxa"/>
          </w:tcPr>
          <w:p w:rsidR="00D44DC8" w:rsidRPr="00F73991" w:rsidRDefault="00D44DC8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D44DC8" w:rsidRPr="00F73991" w:rsidRDefault="00D44DC8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Beijing, Haidian, Fragrant Mountain Park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6′36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9°35′24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0910-54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H642570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Beijing, Yanqing, Songshan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5°48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0°30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6626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Beijing, Yanqing, Songshan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5°48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0°3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6667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Fraxin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33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34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35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36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37 (BJFC)</w:t>
            </w:r>
          </w:p>
        </w:tc>
        <w:tc>
          <w:tcPr>
            <w:tcW w:w="1214" w:type="dxa"/>
          </w:tcPr>
          <w:p w:rsidR="00744DFA" w:rsidRPr="00F73991" w:rsidRDefault="00744DFA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744DFA" w:rsidRPr="00F73991" w:rsidRDefault="00744DFA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38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39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40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41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42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43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44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Chengde Imperial Summer Resort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54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0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7145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hanxi, Jincheng, Qinshui, Lishan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5°1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1038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hanxi, Jincheng, Qinshui, Lishan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5°1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2418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hanxi, Jincheng, Qinshui, Lishan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4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5°18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2444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X069837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hanxi, Jincheng, Qinshui, Lishan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4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5°1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2449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subbaum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hanxi, Luliang, Jiaocheng, Pangquangou, Shanshui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1°30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7°48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3360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3580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runus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6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624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642590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inus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ilongjiang, Yichun, Wuying, Fenglin National Nature Reserve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9°12′09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8°8′2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677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1′02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1′22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939 (BJFC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92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965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9974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14082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93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980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2102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7011 (IFP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642591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9061 (BJFC)</w:t>
            </w:r>
          </w:p>
        </w:tc>
        <w:tc>
          <w:tcPr>
            <w:tcW w:w="1214" w:type="dxa"/>
          </w:tcPr>
          <w:p w:rsidR="00AD6A0C" w:rsidRPr="00F73991" w:rsidRDefault="00AD6A0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AD6A0C" w:rsidRPr="00F73991" w:rsidRDefault="00AD6A0C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1368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, Birch Forest Sample Sit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7°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8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2582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Acer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, Birch Forest Sample Sit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7°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8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2956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, Huangsongpu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213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, Huangsongpu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236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91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, Huangsongpu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244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, Huangsongpu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8245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, Huangsongpu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3382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169788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, Huangsongpu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5604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KY328307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lin, Yanbian, Antu, Changbai Mountain National Nature Reserve, Opposite Guangming Forest Farm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2°12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7065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aoning, Benxi, Guanmen Mountain National Forest Park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4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3935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haanxi, Hanzhong, Foping, Foping National Nature Reserve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0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3°30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2764 (IFP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KY328308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</w:p>
        </w:tc>
      </w:tr>
      <w:tr w:rsidR="006E5A0B" w:rsidRPr="00F73991" w:rsidTr="001561E4">
        <w:tc>
          <w:tcPr>
            <w:tcW w:w="1418" w:type="dxa"/>
          </w:tcPr>
          <w:p w:rsidR="00E06F73" w:rsidRPr="00F73991" w:rsidRDefault="00E06F73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vaninii</w:t>
            </w:r>
          </w:p>
        </w:tc>
        <w:tc>
          <w:tcPr>
            <w:tcW w:w="5812" w:type="dxa"/>
          </w:tcPr>
          <w:p w:rsidR="00E06F73" w:rsidRPr="00F73991" w:rsidRDefault="00E06F7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haanxi, Hanzhong, Foping, Foping National Nature Reserve</w:t>
            </w:r>
          </w:p>
        </w:tc>
        <w:tc>
          <w:tcPr>
            <w:tcW w:w="1133" w:type="dxa"/>
          </w:tcPr>
          <w:p w:rsidR="00E06F73" w:rsidRPr="00F73991" w:rsidRDefault="00E06F7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0′00″</w:t>
            </w:r>
          </w:p>
        </w:tc>
        <w:tc>
          <w:tcPr>
            <w:tcW w:w="1134" w:type="dxa"/>
          </w:tcPr>
          <w:p w:rsidR="00E06F73" w:rsidRPr="00F73991" w:rsidRDefault="00E06F7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3°30′00″</w:t>
            </w:r>
          </w:p>
        </w:tc>
        <w:tc>
          <w:tcPr>
            <w:tcW w:w="1843" w:type="dxa"/>
          </w:tcPr>
          <w:p w:rsidR="00E06F73" w:rsidRPr="00F73991" w:rsidRDefault="00E06F7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2858 (IFP)</w:t>
            </w:r>
          </w:p>
        </w:tc>
        <w:tc>
          <w:tcPr>
            <w:tcW w:w="1214" w:type="dxa"/>
          </w:tcPr>
          <w:p w:rsidR="00E06F73" w:rsidRPr="00F73991" w:rsidRDefault="00E06F73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E06F73" w:rsidRPr="00F73991" w:rsidRDefault="00E06F73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aninii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haanxi, Hanzhong, Foping, Foping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0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3°30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2868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itexicola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aiwan, Pingdong, Mangchou, Yongjing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0°4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2°1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2004-2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906616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Vitex negundo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itexicola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aiwan, Pingdong, Mangchou, Yongjing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0°4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2°1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2004-3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906617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Vitex negundo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itexicola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aiwan, Pingdong, Mangchou, Yongjing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0°4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2°1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2005-1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906618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Vitex negundo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itexicola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aiwan, Pingdong, Mangchou, Yongjing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0°4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2°1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2005-2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906619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Vitex negundo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itexicola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aiwan, Pingdong, Mangchou, Yongjing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0°4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2°1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2006-21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906620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Vitex negundo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vitexicola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Taiwan, Pingdong, Mangchou, Yongjing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20°4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2°1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u 2006-71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906621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Vitex negundo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hui, Huangshan, Huangshan Mountain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6179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hongqing, Nanchuan, Jinfo Mountain National Nature Reserve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7°6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0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5768 (BJFC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hongqing, Nanchuan, Jinfo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7°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0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5770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95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hongqing, Nanchuan, Jinfo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7°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0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5773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Guizhou, Qiandongnan, Leishan, Leigong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6°24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531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Guizhou, Qiandongnan, Leishan, Leigong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6°24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532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Guizhou, Tongren, Jiangkou, Fanjing Mountain National Nature Reserve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48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7°48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4993 (BJFC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Guizhou, Tongren, Jiangkou, Fanjing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48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7°48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5526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N169786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Guizhou, Zunyi, Suiyang, Kuankuoshu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7°12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8°0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212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Xinglong, Wuling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24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0°3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7176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20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ebei, Chengde, Xinglong, Wuling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7°24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0°3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7192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Yichang, Wufeng, Houhe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3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2267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X069834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Yichang, Wufeng, Houhe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3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2345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Yichang, Xingshan, Longmenhe National Forest Park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30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18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2073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Coriari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bei, Yichang, Xingshan, Longmenhe National Forest Park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30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1°18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Wei 2120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14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Coriari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nan, Changde, Shimen, Huping Mountain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48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5°54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2139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nan, Changsha, Liuyang, Dawei Mountain National Forest Park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4°6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8°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3276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nan, Yizhou, Yizhang, Mangshan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2°54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4°54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i 1809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unan, Zhangjiajie National Forest Park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24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18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1694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15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angxi, Jiujiang, Lushan Mountain</w:t>
            </w:r>
          </w:p>
        </w:tc>
        <w:tc>
          <w:tcPr>
            <w:tcW w:w="113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0′00″</w:t>
            </w:r>
          </w:p>
        </w:tc>
        <w:tc>
          <w:tcPr>
            <w:tcW w:w="113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6′00″</w:t>
            </w:r>
          </w:p>
        </w:tc>
        <w:tc>
          <w:tcPr>
            <w:tcW w:w="1843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6001 (BJFC)</w:t>
            </w:r>
          </w:p>
        </w:tc>
        <w:tc>
          <w:tcPr>
            <w:tcW w:w="1214" w:type="dxa"/>
          </w:tcPr>
          <w:p w:rsidR="00501B55" w:rsidRPr="00F73991" w:rsidRDefault="00501B55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501B55" w:rsidRPr="00F73991" w:rsidRDefault="00501B55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angxi, Jiujiang, Lushan Mountain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0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6010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18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angxi, Jiujiang, Lushan Mountain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0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6012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19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Lonicer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angxi, Jiujiang, Lushan Mountain, Trinity Spring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3′03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3′43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WZ 20150802-3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90</w:t>
            </w:r>
          </w:p>
        </w:tc>
        <w:tc>
          <w:tcPr>
            <w:tcW w:w="1417" w:type="dxa"/>
          </w:tcPr>
          <w:p w:rsidR="00376469" w:rsidRPr="007E1C79" w:rsidRDefault="007E1C7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angxi, Jiujiang, Lushan Mountain, Trinity Spring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3′03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3′43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LWZ 20150802-5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91</w:t>
            </w:r>
          </w:p>
        </w:tc>
        <w:tc>
          <w:tcPr>
            <w:tcW w:w="1417" w:type="dxa"/>
          </w:tcPr>
          <w:p w:rsidR="00376469" w:rsidRPr="00F73991" w:rsidRDefault="007E1C7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ED4ADC" w:rsidRPr="00F73991" w:rsidTr="001561E4">
        <w:tc>
          <w:tcPr>
            <w:tcW w:w="1418" w:type="dxa"/>
          </w:tcPr>
          <w:p w:rsidR="00ED4ADC" w:rsidRPr="00F73991" w:rsidRDefault="00ED4AD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ED4ADC" w:rsidRPr="00F73991" w:rsidRDefault="00ED4AD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angxi, Jiujiang, Lushan Mountain, Trinity Spring</w:t>
            </w:r>
          </w:p>
        </w:tc>
        <w:tc>
          <w:tcPr>
            <w:tcW w:w="1133" w:type="dxa"/>
          </w:tcPr>
          <w:p w:rsidR="00ED4ADC" w:rsidRPr="00F73991" w:rsidRDefault="00ED4AD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3′03″</w:t>
            </w:r>
          </w:p>
        </w:tc>
        <w:tc>
          <w:tcPr>
            <w:tcW w:w="1134" w:type="dxa"/>
          </w:tcPr>
          <w:p w:rsidR="00ED4ADC" w:rsidRPr="00F73991" w:rsidRDefault="00ED4AD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3′43″</w:t>
            </w:r>
          </w:p>
        </w:tc>
        <w:tc>
          <w:tcPr>
            <w:tcW w:w="1843" w:type="dxa"/>
          </w:tcPr>
          <w:p w:rsidR="00ED4ADC" w:rsidRPr="00F73991" w:rsidRDefault="00ED4AD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LWZ </w:t>
            </w:r>
            <w:r w:rsidR="00CE48AE">
              <w:rPr>
                <w:rFonts w:ascii="Times New Roman" w:hAnsi="Times New Roman" w:cs="Times New Roman"/>
                <w:sz w:val="20"/>
                <w:szCs w:val="20"/>
              </w:rPr>
              <w:t>20210623-1a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E48AE">
              <w:rPr>
                <w:rFonts w:ascii="Times New Roman" w:hAnsi="Times New Roman" w:cs="Times New Roman"/>
                <w:sz w:val="20"/>
                <w:szCs w:val="20"/>
              </w:rPr>
              <w:t>HMAS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4" w:type="dxa"/>
          </w:tcPr>
          <w:p w:rsidR="00ED4ADC" w:rsidRPr="00F73991" w:rsidRDefault="001643D6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ED4ADC" w:rsidRDefault="005A5436" w:rsidP="000F3773">
            <w:pPr>
              <w:jc w:val="left"/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ED4ADC" w:rsidRPr="00F73991" w:rsidTr="001561E4">
        <w:tc>
          <w:tcPr>
            <w:tcW w:w="1418" w:type="dxa"/>
          </w:tcPr>
          <w:p w:rsidR="00ED4ADC" w:rsidRPr="00F73991" w:rsidRDefault="00ED4ADC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ED4ADC" w:rsidRPr="00F73991" w:rsidRDefault="00ED4AD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angxi, Jiujiang, Lushan Mountain, Trinity Spring</w:t>
            </w:r>
          </w:p>
        </w:tc>
        <w:tc>
          <w:tcPr>
            <w:tcW w:w="1133" w:type="dxa"/>
          </w:tcPr>
          <w:p w:rsidR="00ED4ADC" w:rsidRPr="00F73991" w:rsidRDefault="00ED4AD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3′03″</w:t>
            </w:r>
          </w:p>
        </w:tc>
        <w:tc>
          <w:tcPr>
            <w:tcW w:w="1134" w:type="dxa"/>
          </w:tcPr>
          <w:p w:rsidR="00ED4ADC" w:rsidRPr="00F73991" w:rsidRDefault="00ED4ADC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3′43″</w:t>
            </w:r>
          </w:p>
        </w:tc>
        <w:tc>
          <w:tcPr>
            <w:tcW w:w="1843" w:type="dxa"/>
          </w:tcPr>
          <w:p w:rsidR="00ED4ADC" w:rsidRPr="00F73991" w:rsidRDefault="00CE48A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LW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10623-2a</w:t>
            </w:r>
            <w:r w:rsidR="00ED4ADC"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MAS</w:t>
            </w:r>
            <w:r w:rsidR="00ED4ADC" w:rsidRPr="00F739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4" w:type="dxa"/>
          </w:tcPr>
          <w:p w:rsidR="00ED4ADC" w:rsidRPr="00F73991" w:rsidRDefault="001643D6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ED4ADC" w:rsidRDefault="005A5436" w:rsidP="000F3773">
            <w:pPr>
              <w:jc w:val="left"/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CE48AE" w:rsidRPr="00F73991" w:rsidTr="001561E4">
        <w:tc>
          <w:tcPr>
            <w:tcW w:w="1418" w:type="dxa"/>
          </w:tcPr>
          <w:p w:rsidR="00CE48AE" w:rsidRPr="00F73991" w:rsidRDefault="00CE48AE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CE48AE" w:rsidRPr="00F73991" w:rsidRDefault="00CE48A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angxi, Jiujiang, Lushan Mountain, Trinity Spring</w:t>
            </w:r>
          </w:p>
        </w:tc>
        <w:tc>
          <w:tcPr>
            <w:tcW w:w="1133" w:type="dxa"/>
          </w:tcPr>
          <w:p w:rsidR="00CE48AE" w:rsidRPr="00F73991" w:rsidRDefault="00CE48A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3′03″</w:t>
            </w:r>
          </w:p>
        </w:tc>
        <w:tc>
          <w:tcPr>
            <w:tcW w:w="1134" w:type="dxa"/>
          </w:tcPr>
          <w:p w:rsidR="00CE48AE" w:rsidRPr="00F73991" w:rsidRDefault="00CE48A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3′43″</w:t>
            </w:r>
          </w:p>
        </w:tc>
        <w:tc>
          <w:tcPr>
            <w:tcW w:w="1843" w:type="dxa"/>
          </w:tcPr>
          <w:p w:rsidR="00CE48AE" w:rsidRDefault="00CE48AE" w:rsidP="00435598">
            <w:pPr>
              <w:jc w:val="left"/>
            </w:pPr>
            <w:r w:rsidRPr="00ED536D">
              <w:rPr>
                <w:rFonts w:ascii="Times New Roman" w:hAnsi="Times New Roman" w:cs="Times New Roman"/>
                <w:sz w:val="20"/>
                <w:szCs w:val="20"/>
              </w:rPr>
              <w:t>LWZ 20210623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a</w:t>
            </w:r>
            <w:r w:rsidRPr="00ED536D">
              <w:rPr>
                <w:rFonts w:ascii="Times New Roman" w:hAnsi="Times New Roman" w:cs="Times New Roman"/>
                <w:sz w:val="20"/>
                <w:szCs w:val="20"/>
              </w:rPr>
              <w:t xml:space="preserve"> (HMAS)</w:t>
            </w:r>
          </w:p>
        </w:tc>
        <w:tc>
          <w:tcPr>
            <w:tcW w:w="1214" w:type="dxa"/>
          </w:tcPr>
          <w:p w:rsidR="00CE48AE" w:rsidRPr="00F73991" w:rsidRDefault="001643D6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CE48AE" w:rsidRDefault="005A5436" w:rsidP="000F3773">
            <w:pPr>
              <w:jc w:val="left"/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CE48AE" w:rsidRPr="00F73991" w:rsidTr="001561E4">
        <w:tc>
          <w:tcPr>
            <w:tcW w:w="1418" w:type="dxa"/>
          </w:tcPr>
          <w:p w:rsidR="00CE48AE" w:rsidRPr="00F73991" w:rsidRDefault="00CE48AE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CE48AE" w:rsidRPr="00F73991" w:rsidRDefault="00CE48A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iangxi, Jiujiang, Lushan Mountain, Trinity Spring</w:t>
            </w:r>
          </w:p>
        </w:tc>
        <w:tc>
          <w:tcPr>
            <w:tcW w:w="1133" w:type="dxa"/>
          </w:tcPr>
          <w:p w:rsidR="00CE48AE" w:rsidRPr="00F73991" w:rsidRDefault="00CE48A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6°3′03″</w:t>
            </w:r>
          </w:p>
        </w:tc>
        <w:tc>
          <w:tcPr>
            <w:tcW w:w="1134" w:type="dxa"/>
          </w:tcPr>
          <w:p w:rsidR="00CE48AE" w:rsidRPr="00F73991" w:rsidRDefault="00CE48AE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9°33′43″</w:t>
            </w:r>
          </w:p>
        </w:tc>
        <w:tc>
          <w:tcPr>
            <w:tcW w:w="1843" w:type="dxa"/>
          </w:tcPr>
          <w:p w:rsidR="00CE48AE" w:rsidRDefault="00CE48AE" w:rsidP="00435598">
            <w:pPr>
              <w:jc w:val="left"/>
            </w:pPr>
            <w:r w:rsidRPr="00ED536D">
              <w:rPr>
                <w:rFonts w:ascii="Times New Roman" w:hAnsi="Times New Roman" w:cs="Times New Roman"/>
                <w:sz w:val="20"/>
                <w:szCs w:val="20"/>
              </w:rPr>
              <w:t>LWZ 20210623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D536D">
              <w:rPr>
                <w:rFonts w:ascii="Times New Roman" w:hAnsi="Times New Roman" w:cs="Times New Roman"/>
                <w:sz w:val="20"/>
                <w:szCs w:val="20"/>
              </w:rPr>
              <w:t>a (HMAS)</w:t>
            </w:r>
          </w:p>
        </w:tc>
        <w:tc>
          <w:tcPr>
            <w:tcW w:w="1214" w:type="dxa"/>
          </w:tcPr>
          <w:p w:rsidR="00CE48AE" w:rsidRPr="00F73991" w:rsidRDefault="001643D6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CE48AE" w:rsidRPr="00DE07FF" w:rsidRDefault="005A5436" w:rsidP="000F3773">
            <w:pPr>
              <w:jc w:val="left"/>
              <w:rPr>
                <w:i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Neimenggu, Chifeng, Ningcheng, Heilihe National Nature Reserve, Daxugou</w:t>
            </w:r>
          </w:p>
        </w:tc>
        <w:tc>
          <w:tcPr>
            <w:tcW w:w="113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8°24′00″</w:t>
            </w:r>
          </w:p>
        </w:tc>
        <w:tc>
          <w:tcPr>
            <w:tcW w:w="113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36′00″</w:t>
            </w:r>
          </w:p>
        </w:tc>
        <w:tc>
          <w:tcPr>
            <w:tcW w:w="184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064 (BJFC)</w:t>
            </w:r>
          </w:p>
        </w:tc>
        <w:tc>
          <w:tcPr>
            <w:tcW w:w="121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D1694D" w:rsidRPr="00F73991" w:rsidRDefault="00D1694D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 xml:space="preserve">Neimenggu, Chifeng, Ningcheng, Heilihe National Nature Reserve, 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xugou</w:t>
            </w:r>
          </w:p>
        </w:tc>
        <w:tc>
          <w:tcPr>
            <w:tcW w:w="113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8°24′00″</w:t>
            </w:r>
          </w:p>
        </w:tc>
        <w:tc>
          <w:tcPr>
            <w:tcW w:w="113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36′00″</w:t>
            </w:r>
          </w:p>
        </w:tc>
        <w:tc>
          <w:tcPr>
            <w:tcW w:w="184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069 (BJFC)</w:t>
            </w:r>
          </w:p>
        </w:tc>
        <w:tc>
          <w:tcPr>
            <w:tcW w:w="121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D1694D" w:rsidRPr="00F73991" w:rsidRDefault="00D1694D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Neimenggu, Chifeng, Ningcheng, Heilihe National Nature Reserve, Dabagou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8°24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3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072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T348589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Neimenggu, Chifeng, Ningcheng, Heilihe National Nature Reserve, Dabagou</w:t>
            </w:r>
          </w:p>
        </w:tc>
        <w:tc>
          <w:tcPr>
            <w:tcW w:w="113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8°24′00″</w:t>
            </w:r>
          </w:p>
        </w:tc>
        <w:tc>
          <w:tcPr>
            <w:tcW w:w="113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36′00″</w:t>
            </w:r>
          </w:p>
        </w:tc>
        <w:tc>
          <w:tcPr>
            <w:tcW w:w="184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074 (BJFC)</w:t>
            </w:r>
          </w:p>
        </w:tc>
        <w:tc>
          <w:tcPr>
            <w:tcW w:w="121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D1694D" w:rsidRPr="00F73991" w:rsidRDefault="00D1694D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Neimenggu, Chifeng, Ningcheng, Heilihe National Nature Reserve, Dabagou</w:t>
            </w:r>
          </w:p>
        </w:tc>
        <w:tc>
          <w:tcPr>
            <w:tcW w:w="113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8°24′00″</w:t>
            </w:r>
          </w:p>
        </w:tc>
        <w:tc>
          <w:tcPr>
            <w:tcW w:w="113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36′00″</w:t>
            </w:r>
          </w:p>
        </w:tc>
        <w:tc>
          <w:tcPr>
            <w:tcW w:w="184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076 (BJFC)</w:t>
            </w:r>
          </w:p>
        </w:tc>
        <w:tc>
          <w:tcPr>
            <w:tcW w:w="121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D1694D" w:rsidRPr="00F73991" w:rsidRDefault="00D1694D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Neimenggu, Chifeng, Ningcheng, Heilihe National Nature Reserve, Dabagou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8°24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41°3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6077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MF772794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Weigel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Zhejiang, Hangzhou, Lin'an, Tianmu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9°24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18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2693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Zhejiang, Hangzhou, Lin'an, Tianmu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9°24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18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2764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Zhejiang, Hangzhou, Lin'an, Tianmu Mountain National Nature Reserve</w:t>
            </w:r>
          </w:p>
        </w:tc>
        <w:tc>
          <w:tcPr>
            <w:tcW w:w="113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9°24′00″</w:t>
            </w:r>
          </w:p>
        </w:tc>
        <w:tc>
          <w:tcPr>
            <w:tcW w:w="113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18′00″</w:t>
            </w:r>
          </w:p>
        </w:tc>
        <w:tc>
          <w:tcPr>
            <w:tcW w:w="184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6312 (BJFC)</w:t>
            </w:r>
          </w:p>
        </w:tc>
        <w:tc>
          <w:tcPr>
            <w:tcW w:w="121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</w:tcPr>
          <w:p w:rsidR="00D1694D" w:rsidRPr="00F73991" w:rsidRDefault="00D1694D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ambucus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weigelae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Zhejiang, Hangzhou, Lin'an, Tianmu Mountain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9°24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0°18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6352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17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zonatus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ainan, Ledong, Jianfengling National Nature Reserve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48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8°42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6631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05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zonatus</w:t>
            </w:r>
          </w:p>
        </w:tc>
        <w:tc>
          <w:tcPr>
            <w:tcW w:w="5812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Hainan, Ledong, Jianfengling National Nature Reserve</w:t>
            </w:r>
          </w:p>
        </w:tc>
        <w:tc>
          <w:tcPr>
            <w:tcW w:w="113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8°48′00″</w:t>
            </w:r>
          </w:p>
        </w:tc>
        <w:tc>
          <w:tcPr>
            <w:tcW w:w="113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8°42′00″</w:t>
            </w:r>
          </w:p>
        </w:tc>
        <w:tc>
          <w:tcPr>
            <w:tcW w:w="1843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Dai 10841 (BJFC)</w:t>
            </w:r>
          </w:p>
        </w:tc>
        <w:tc>
          <w:tcPr>
            <w:tcW w:w="1214" w:type="dxa"/>
          </w:tcPr>
          <w:p w:rsidR="00D1694D" w:rsidRPr="00F73991" w:rsidRDefault="00D1694D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Q860306</w:t>
            </w:r>
          </w:p>
        </w:tc>
        <w:tc>
          <w:tcPr>
            <w:tcW w:w="1417" w:type="dxa"/>
          </w:tcPr>
          <w:p w:rsidR="00D1694D" w:rsidRPr="00F73991" w:rsidRDefault="00D1694D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. zonatus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nnan, Kuming, Heilongtan Park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2°48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5°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Cui 8327 (BJFC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JX069837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angiosperm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Gansu, Pingliang, Kongtong Mountain Scenic Spot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6°30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5°3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6538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5812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Gansu, Pingliang, Kongtong Mountain Scenic Spot</w:t>
            </w:r>
          </w:p>
        </w:tc>
        <w:tc>
          <w:tcPr>
            <w:tcW w:w="113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6°30′00″</w:t>
            </w:r>
          </w:p>
        </w:tc>
        <w:tc>
          <w:tcPr>
            <w:tcW w:w="113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35°36′00″</w:t>
            </w:r>
          </w:p>
        </w:tc>
        <w:tc>
          <w:tcPr>
            <w:tcW w:w="1843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6564 (IFP)</w:t>
            </w:r>
          </w:p>
        </w:tc>
        <w:tc>
          <w:tcPr>
            <w:tcW w:w="1214" w:type="dxa"/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</w:tc>
        <w:tc>
          <w:tcPr>
            <w:tcW w:w="1417" w:type="dxa"/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>Syringa</w:t>
            </w:r>
          </w:p>
        </w:tc>
      </w:tr>
      <w:tr w:rsidR="006E5A0B" w:rsidRPr="00F73991" w:rsidTr="001561E4">
        <w:tc>
          <w:tcPr>
            <w:tcW w:w="1418" w:type="dxa"/>
            <w:tcBorders>
              <w:bottom w:val="nil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5812" w:type="dxa"/>
            <w:tcBorders>
              <w:bottom w:val="nil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Guangxi, Laibin, Jinxiu, Dayao Mountain</w:t>
            </w:r>
          </w:p>
        </w:tc>
        <w:tc>
          <w:tcPr>
            <w:tcW w:w="1133" w:type="dxa"/>
            <w:tcBorders>
              <w:bottom w:val="nil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10°12′00″</w:t>
            </w:r>
          </w:p>
        </w:tc>
        <w:tc>
          <w:tcPr>
            <w:tcW w:w="1134" w:type="dxa"/>
            <w:tcBorders>
              <w:bottom w:val="nil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4°6′00″</w:t>
            </w:r>
          </w:p>
        </w:tc>
        <w:tc>
          <w:tcPr>
            <w:tcW w:w="1843" w:type="dxa"/>
            <w:tcBorders>
              <w:bottom w:val="nil"/>
            </w:tcBorders>
          </w:tcPr>
          <w:p w:rsidR="00376469" w:rsidRPr="00F73991" w:rsidRDefault="006F535F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535F">
              <w:rPr>
                <w:rFonts w:ascii="Times New Roman" w:hAnsi="Times New Roman" w:cs="Times New Roman"/>
                <w:sz w:val="20"/>
                <w:szCs w:val="20"/>
              </w:rPr>
              <w:t>BJF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35F">
              <w:rPr>
                <w:rFonts w:ascii="Times New Roman" w:hAnsi="Times New Roman" w:cs="Times New Roman"/>
                <w:sz w:val="20"/>
                <w:szCs w:val="20"/>
              </w:rPr>
              <w:t>001641</w:t>
            </w:r>
          </w:p>
        </w:tc>
        <w:tc>
          <w:tcPr>
            <w:tcW w:w="1214" w:type="dxa"/>
            <w:tcBorders>
              <w:bottom w:val="nil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  <w:tcBorders>
              <w:bottom w:val="nil"/>
            </w:tcBorders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A0B" w:rsidRPr="00F73991" w:rsidTr="001561E4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nnan, Pu'er, Jingdong, Ailao Mountain National Nature Reserve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101°12′00″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24°30′00″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Yuan 3312 (BJFC)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376469" w:rsidRPr="00F73991" w:rsidRDefault="00376469" w:rsidP="00435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9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376469" w:rsidRPr="00F73991" w:rsidRDefault="00376469" w:rsidP="000F37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A3AB1" w:rsidRPr="00BD2939" w:rsidRDefault="00085F8E" w:rsidP="009F535C">
      <w:pPr>
        <w:jc w:val="left"/>
        <w:rPr>
          <w:rFonts w:ascii="Times New Roman" w:hAnsi="Times New Roman" w:cs="Times New Roman"/>
          <w:sz w:val="20"/>
          <w:szCs w:val="20"/>
        </w:rPr>
      </w:pPr>
      <w:r w:rsidRPr="00F73991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845F92" w:rsidRPr="00F73991">
        <w:rPr>
          <w:rFonts w:ascii="Times New Roman" w:hAnsi="Times New Roman" w:cs="Times New Roman"/>
          <w:sz w:val="20"/>
          <w:szCs w:val="20"/>
        </w:rPr>
        <w:t xml:space="preserve"> </w:t>
      </w:r>
      <w:r w:rsidR="000C5131" w:rsidRPr="00F73991">
        <w:rPr>
          <w:rFonts w:ascii="Times New Roman" w:hAnsi="Times New Roman" w:cs="Times New Roman"/>
          <w:sz w:val="20"/>
          <w:szCs w:val="20"/>
        </w:rPr>
        <w:t>The accession</w:t>
      </w:r>
      <w:r w:rsidR="00B33DF0" w:rsidRPr="00F73991">
        <w:rPr>
          <w:rFonts w:ascii="Times New Roman" w:hAnsi="Times New Roman" w:cs="Times New Roman"/>
          <w:sz w:val="20"/>
          <w:szCs w:val="20"/>
        </w:rPr>
        <w:t xml:space="preserve"> number of</w:t>
      </w:r>
      <w:r w:rsidR="000C5131" w:rsidRPr="00F73991">
        <w:rPr>
          <w:rFonts w:ascii="Times New Roman" w:hAnsi="Times New Roman" w:cs="Times New Roman"/>
          <w:sz w:val="20"/>
          <w:szCs w:val="20"/>
        </w:rPr>
        <w:t xml:space="preserve"> </w:t>
      </w:r>
      <w:r w:rsidR="00B33DF0" w:rsidRPr="00F73991">
        <w:rPr>
          <w:rFonts w:ascii="Times New Roman" w:hAnsi="Times New Roman" w:cs="Times New Roman"/>
          <w:sz w:val="20"/>
          <w:szCs w:val="20"/>
        </w:rPr>
        <w:t>sequence from ITS gene</w:t>
      </w:r>
      <w:r w:rsidR="00CC7C03" w:rsidRPr="00F73991">
        <w:rPr>
          <w:rFonts w:ascii="Times New Roman" w:hAnsi="Times New Roman" w:cs="Times New Roman"/>
          <w:sz w:val="20"/>
          <w:szCs w:val="20"/>
        </w:rPr>
        <w:t xml:space="preserve"> if available</w:t>
      </w:r>
      <w:r w:rsidR="00B33DF0" w:rsidRPr="00F73991">
        <w:rPr>
          <w:rFonts w:ascii="Times New Roman" w:hAnsi="Times New Roman" w:cs="Times New Roman"/>
          <w:sz w:val="20"/>
          <w:szCs w:val="20"/>
        </w:rPr>
        <w:t xml:space="preserve"> </w:t>
      </w:r>
      <w:r w:rsidR="00A84D05">
        <w:rPr>
          <w:rFonts w:ascii="Times New Roman" w:hAnsi="Times New Roman" w:cs="Times New Roman"/>
          <w:sz w:val="20"/>
          <w:szCs w:val="20"/>
        </w:rPr>
        <w:t xml:space="preserve">in GenBank </w:t>
      </w:r>
      <w:r w:rsidR="00B33DF0" w:rsidRPr="00F73991">
        <w:rPr>
          <w:rFonts w:ascii="Times New Roman" w:hAnsi="Times New Roman" w:cs="Times New Roman"/>
          <w:sz w:val="20"/>
          <w:szCs w:val="20"/>
        </w:rPr>
        <w:t xml:space="preserve">is </w:t>
      </w:r>
      <w:r w:rsidR="000B3A29" w:rsidRPr="00F73991">
        <w:rPr>
          <w:rFonts w:ascii="Times New Roman" w:hAnsi="Times New Roman" w:cs="Times New Roman"/>
          <w:sz w:val="20"/>
          <w:szCs w:val="20"/>
        </w:rPr>
        <w:t xml:space="preserve">directly </w:t>
      </w:r>
      <w:r w:rsidR="00B33DF0" w:rsidRPr="00F73991">
        <w:rPr>
          <w:rFonts w:ascii="Times New Roman" w:hAnsi="Times New Roman" w:cs="Times New Roman"/>
          <w:sz w:val="20"/>
          <w:szCs w:val="20"/>
        </w:rPr>
        <w:t xml:space="preserve">provided; </w:t>
      </w:r>
      <w:r w:rsidR="00075089" w:rsidRPr="00F73991">
        <w:rPr>
          <w:rFonts w:ascii="Times New Roman" w:hAnsi="Times New Roman" w:cs="Times New Roman"/>
          <w:sz w:val="20"/>
          <w:szCs w:val="20"/>
        </w:rPr>
        <w:t>&amp;</w:t>
      </w:r>
      <w:r w:rsidR="00B33DF0" w:rsidRPr="00F73991">
        <w:rPr>
          <w:rFonts w:ascii="Times New Roman" w:hAnsi="Times New Roman" w:cs="Times New Roman"/>
          <w:sz w:val="20"/>
          <w:szCs w:val="20"/>
        </w:rPr>
        <w:t xml:space="preserve"> means </w:t>
      </w:r>
      <w:r w:rsidR="00320EB6" w:rsidRPr="00F73991">
        <w:rPr>
          <w:rFonts w:ascii="Times New Roman" w:hAnsi="Times New Roman" w:cs="Times New Roman"/>
          <w:sz w:val="20"/>
          <w:szCs w:val="20"/>
        </w:rPr>
        <w:t xml:space="preserve">that </w:t>
      </w:r>
      <w:r w:rsidR="00B33DF0" w:rsidRPr="00F73991">
        <w:rPr>
          <w:rFonts w:ascii="Times New Roman" w:hAnsi="Times New Roman" w:cs="Times New Roman"/>
          <w:sz w:val="20"/>
          <w:szCs w:val="20"/>
        </w:rPr>
        <w:t xml:space="preserve">sequence from other genes but ITS </w:t>
      </w:r>
      <w:r w:rsidR="008832E2">
        <w:rPr>
          <w:rFonts w:ascii="Times New Roman" w:hAnsi="Times New Roman" w:cs="Times New Roman"/>
          <w:sz w:val="20"/>
          <w:szCs w:val="20"/>
        </w:rPr>
        <w:t xml:space="preserve">gene </w:t>
      </w:r>
      <w:r w:rsidR="00B33DF0" w:rsidRPr="00F73991">
        <w:rPr>
          <w:rFonts w:ascii="Times New Roman" w:hAnsi="Times New Roman" w:cs="Times New Roman"/>
          <w:sz w:val="20"/>
          <w:szCs w:val="20"/>
        </w:rPr>
        <w:t>is available</w:t>
      </w:r>
      <w:r w:rsidR="00A84D05" w:rsidRPr="00F73991">
        <w:rPr>
          <w:rFonts w:ascii="Times New Roman" w:hAnsi="Times New Roman" w:cs="Times New Roman"/>
          <w:sz w:val="20"/>
          <w:szCs w:val="20"/>
        </w:rPr>
        <w:t xml:space="preserve"> </w:t>
      </w:r>
      <w:r w:rsidR="00A84D05">
        <w:rPr>
          <w:rFonts w:ascii="Times New Roman" w:hAnsi="Times New Roman" w:cs="Times New Roman"/>
          <w:sz w:val="20"/>
          <w:szCs w:val="20"/>
        </w:rPr>
        <w:t>in GenBank</w:t>
      </w:r>
      <w:r w:rsidR="00842C95" w:rsidRPr="00F73991">
        <w:rPr>
          <w:rFonts w:ascii="Times New Roman" w:hAnsi="Times New Roman" w:cs="Times New Roman"/>
          <w:sz w:val="20"/>
          <w:szCs w:val="20"/>
        </w:rPr>
        <w:t xml:space="preserve">, while </w:t>
      </w:r>
      <w:r w:rsidRPr="00F73991">
        <w:rPr>
          <w:rFonts w:ascii="Times New Roman" w:hAnsi="Times New Roman" w:cs="Times New Roman"/>
          <w:sz w:val="20"/>
          <w:szCs w:val="20"/>
        </w:rPr>
        <w:t>^</w:t>
      </w:r>
      <w:r w:rsidR="00842C95" w:rsidRPr="00F73991">
        <w:rPr>
          <w:rFonts w:ascii="Times New Roman" w:hAnsi="Times New Roman" w:cs="Times New Roman"/>
          <w:sz w:val="20"/>
          <w:szCs w:val="20"/>
        </w:rPr>
        <w:t xml:space="preserve"> </w:t>
      </w:r>
      <w:r w:rsidR="00197C21" w:rsidRPr="00F73991">
        <w:rPr>
          <w:rFonts w:ascii="Times New Roman" w:hAnsi="Times New Roman" w:cs="Times New Roman"/>
          <w:sz w:val="20"/>
          <w:szCs w:val="20"/>
        </w:rPr>
        <w:t>means</w:t>
      </w:r>
      <w:r w:rsidR="00320EB6" w:rsidRPr="00F73991">
        <w:rPr>
          <w:rFonts w:ascii="Times New Roman" w:hAnsi="Times New Roman" w:cs="Times New Roman"/>
          <w:sz w:val="20"/>
          <w:szCs w:val="20"/>
        </w:rPr>
        <w:t xml:space="preserve"> that</w:t>
      </w:r>
      <w:r w:rsidR="00197C21" w:rsidRPr="00F73991">
        <w:rPr>
          <w:rFonts w:ascii="Times New Roman" w:hAnsi="Times New Roman" w:cs="Times New Roman"/>
          <w:sz w:val="20"/>
          <w:szCs w:val="20"/>
        </w:rPr>
        <w:t xml:space="preserve"> </w:t>
      </w:r>
      <w:r w:rsidR="00E8292E" w:rsidRPr="00F73991">
        <w:rPr>
          <w:rFonts w:ascii="Times New Roman" w:hAnsi="Times New Roman" w:cs="Times New Roman"/>
          <w:sz w:val="20"/>
          <w:szCs w:val="20"/>
        </w:rPr>
        <w:t>sequence</w:t>
      </w:r>
      <w:r w:rsidR="00F6680B" w:rsidRPr="00F73991">
        <w:rPr>
          <w:rFonts w:ascii="Times New Roman" w:hAnsi="Times New Roman" w:cs="Times New Roman"/>
          <w:sz w:val="20"/>
          <w:szCs w:val="20"/>
        </w:rPr>
        <w:t xml:space="preserve"> from </w:t>
      </w:r>
      <w:r w:rsidR="00320EB6" w:rsidRPr="00F73991">
        <w:rPr>
          <w:rFonts w:ascii="Times New Roman" w:hAnsi="Times New Roman" w:cs="Times New Roman"/>
          <w:sz w:val="20"/>
          <w:szCs w:val="20"/>
        </w:rPr>
        <w:t>any</w:t>
      </w:r>
      <w:r w:rsidR="00F6680B" w:rsidRPr="00F73991">
        <w:rPr>
          <w:rFonts w:ascii="Times New Roman" w:hAnsi="Times New Roman" w:cs="Times New Roman"/>
          <w:sz w:val="20"/>
          <w:szCs w:val="20"/>
        </w:rPr>
        <w:t xml:space="preserve"> gene</w:t>
      </w:r>
      <w:r w:rsidR="00E8292E" w:rsidRPr="00F73991">
        <w:rPr>
          <w:rFonts w:ascii="Times New Roman" w:hAnsi="Times New Roman" w:cs="Times New Roman"/>
          <w:sz w:val="20"/>
          <w:szCs w:val="20"/>
        </w:rPr>
        <w:t xml:space="preserve"> is </w:t>
      </w:r>
      <w:r w:rsidRPr="00F73991">
        <w:rPr>
          <w:rFonts w:ascii="Times New Roman" w:hAnsi="Times New Roman" w:cs="Times New Roman"/>
          <w:sz w:val="20"/>
          <w:szCs w:val="20"/>
        </w:rPr>
        <w:t>unavailable</w:t>
      </w:r>
      <w:r w:rsidR="00A84D05" w:rsidRPr="00F73991">
        <w:rPr>
          <w:rFonts w:ascii="Times New Roman" w:hAnsi="Times New Roman" w:cs="Times New Roman"/>
          <w:sz w:val="20"/>
          <w:szCs w:val="20"/>
        </w:rPr>
        <w:t xml:space="preserve"> </w:t>
      </w:r>
      <w:r w:rsidR="00A84D05">
        <w:rPr>
          <w:rFonts w:ascii="Times New Roman" w:hAnsi="Times New Roman" w:cs="Times New Roman"/>
          <w:sz w:val="20"/>
          <w:szCs w:val="20"/>
        </w:rPr>
        <w:t>in GenBank</w:t>
      </w:r>
      <w:r w:rsidR="00197C21" w:rsidRPr="00F73991">
        <w:rPr>
          <w:rFonts w:ascii="Times New Roman" w:hAnsi="Times New Roman" w:cs="Times New Roman"/>
          <w:sz w:val="20"/>
          <w:szCs w:val="20"/>
        </w:rPr>
        <w:t>.</w:t>
      </w:r>
    </w:p>
    <w:sectPr w:rsidR="003A3AB1" w:rsidRPr="00BD2939" w:rsidSect="00B036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7E84" w:rsidRDefault="000E7E84" w:rsidP="00BD1CA3">
      <w:r>
        <w:separator/>
      </w:r>
    </w:p>
  </w:endnote>
  <w:endnote w:type="continuationSeparator" w:id="0">
    <w:p w:rsidR="000E7E84" w:rsidRDefault="000E7E84" w:rsidP="00BD1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7E84" w:rsidRDefault="000E7E84" w:rsidP="00BD1CA3">
      <w:r>
        <w:separator/>
      </w:r>
    </w:p>
  </w:footnote>
  <w:footnote w:type="continuationSeparator" w:id="0">
    <w:p w:rsidR="000E7E84" w:rsidRDefault="000E7E84" w:rsidP="00BD1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B0F"/>
    <w:rsid w:val="00004350"/>
    <w:rsid w:val="000617CA"/>
    <w:rsid w:val="000639B6"/>
    <w:rsid w:val="00064225"/>
    <w:rsid w:val="0006629D"/>
    <w:rsid w:val="00075089"/>
    <w:rsid w:val="00085F8E"/>
    <w:rsid w:val="00086F7C"/>
    <w:rsid w:val="000915A4"/>
    <w:rsid w:val="000A3143"/>
    <w:rsid w:val="000A4A85"/>
    <w:rsid w:val="000B3A29"/>
    <w:rsid w:val="000C5131"/>
    <w:rsid w:val="000E7E84"/>
    <w:rsid w:val="000F3773"/>
    <w:rsid w:val="00106A2F"/>
    <w:rsid w:val="00122F73"/>
    <w:rsid w:val="00123844"/>
    <w:rsid w:val="001561E4"/>
    <w:rsid w:val="001643D6"/>
    <w:rsid w:val="00171697"/>
    <w:rsid w:val="00185E94"/>
    <w:rsid w:val="00193526"/>
    <w:rsid w:val="00197C21"/>
    <w:rsid w:val="001A06FC"/>
    <w:rsid w:val="001C30D5"/>
    <w:rsid w:val="001D07E2"/>
    <w:rsid w:val="001F6B82"/>
    <w:rsid w:val="0020797B"/>
    <w:rsid w:val="00226980"/>
    <w:rsid w:val="002405B6"/>
    <w:rsid w:val="00250FBA"/>
    <w:rsid w:val="00260EED"/>
    <w:rsid w:val="002776B4"/>
    <w:rsid w:val="002821FA"/>
    <w:rsid w:val="00287736"/>
    <w:rsid w:val="00293817"/>
    <w:rsid w:val="00296CCA"/>
    <w:rsid w:val="002A3C73"/>
    <w:rsid w:val="002F0545"/>
    <w:rsid w:val="002F196A"/>
    <w:rsid w:val="0030099A"/>
    <w:rsid w:val="00317FBF"/>
    <w:rsid w:val="00320EB6"/>
    <w:rsid w:val="003421C8"/>
    <w:rsid w:val="00361E4F"/>
    <w:rsid w:val="00371453"/>
    <w:rsid w:val="00375844"/>
    <w:rsid w:val="00376469"/>
    <w:rsid w:val="00380DF3"/>
    <w:rsid w:val="00386CD7"/>
    <w:rsid w:val="003A1C07"/>
    <w:rsid w:val="003A3A05"/>
    <w:rsid w:val="003A3AB1"/>
    <w:rsid w:val="003E4DEB"/>
    <w:rsid w:val="003F343F"/>
    <w:rsid w:val="00417EB9"/>
    <w:rsid w:val="00424702"/>
    <w:rsid w:val="00435598"/>
    <w:rsid w:val="004423A4"/>
    <w:rsid w:val="00447F18"/>
    <w:rsid w:val="00483D49"/>
    <w:rsid w:val="004972A9"/>
    <w:rsid w:val="0049756E"/>
    <w:rsid w:val="004B2356"/>
    <w:rsid w:val="00501B55"/>
    <w:rsid w:val="0051430E"/>
    <w:rsid w:val="005318CE"/>
    <w:rsid w:val="00536375"/>
    <w:rsid w:val="00542D54"/>
    <w:rsid w:val="00573AE5"/>
    <w:rsid w:val="00577FF7"/>
    <w:rsid w:val="00592F24"/>
    <w:rsid w:val="0059514B"/>
    <w:rsid w:val="005A5436"/>
    <w:rsid w:val="005A5571"/>
    <w:rsid w:val="005C5A88"/>
    <w:rsid w:val="005D123B"/>
    <w:rsid w:val="005E6B0F"/>
    <w:rsid w:val="005F705A"/>
    <w:rsid w:val="00633EE2"/>
    <w:rsid w:val="00636B62"/>
    <w:rsid w:val="00646549"/>
    <w:rsid w:val="00682AB9"/>
    <w:rsid w:val="00686417"/>
    <w:rsid w:val="006A2E5B"/>
    <w:rsid w:val="006B0ABE"/>
    <w:rsid w:val="006B4263"/>
    <w:rsid w:val="006C593D"/>
    <w:rsid w:val="006C7FED"/>
    <w:rsid w:val="006E5A0B"/>
    <w:rsid w:val="006E6826"/>
    <w:rsid w:val="006F2804"/>
    <w:rsid w:val="006F535F"/>
    <w:rsid w:val="00713416"/>
    <w:rsid w:val="00716299"/>
    <w:rsid w:val="00716BB4"/>
    <w:rsid w:val="00744DFA"/>
    <w:rsid w:val="0074637A"/>
    <w:rsid w:val="00763D5A"/>
    <w:rsid w:val="00773E4F"/>
    <w:rsid w:val="00775947"/>
    <w:rsid w:val="00792BEA"/>
    <w:rsid w:val="007B0252"/>
    <w:rsid w:val="007C62F8"/>
    <w:rsid w:val="007D3DDE"/>
    <w:rsid w:val="007E1C79"/>
    <w:rsid w:val="007F5D0B"/>
    <w:rsid w:val="008023BA"/>
    <w:rsid w:val="00803B85"/>
    <w:rsid w:val="008070AD"/>
    <w:rsid w:val="00816B22"/>
    <w:rsid w:val="008277AF"/>
    <w:rsid w:val="008401B2"/>
    <w:rsid w:val="00842C95"/>
    <w:rsid w:val="00844B6B"/>
    <w:rsid w:val="00845F92"/>
    <w:rsid w:val="00861D91"/>
    <w:rsid w:val="008832E2"/>
    <w:rsid w:val="00885ABD"/>
    <w:rsid w:val="008C3D05"/>
    <w:rsid w:val="008D4907"/>
    <w:rsid w:val="008E1BE3"/>
    <w:rsid w:val="008F499D"/>
    <w:rsid w:val="008F6762"/>
    <w:rsid w:val="00914513"/>
    <w:rsid w:val="00936387"/>
    <w:rsid w:val="00941FD0"/>
    <w:rsid w:val="009429BD"/>
    <w:rsid w:val="009517C9"/>
    <w:rsid w:val="00986355"/>
    <w:rsid w:val="009E5731"/>
    <w:rsid w:val="009F535C"/>
    <w:rsid w:val="00A177D9"/>
    <w:rsid w:val="00A26472"/>
    <w:rsid w:val="00A266C2"/>
    <w:rsid w:val="00A42F62"/>
    <w:rsid w:val="00A45735"/>
    <w:rsid w:val="00A7245C"/>
    <w:rsid w:val="00A77848"/>
    <w:rsid w:val="00A84269"/>
    <w:rsid w:val="00A8442B"/>
    <w:rsid w:val="00A84D05"/>
    <w:rsid w:val="00AB7004"/>
    <w:rsid w:val="00AD25A3"/>
    <w:rsid w:val="00AD6A0C"/>
    <w:rsid w:val="00AE01DB"/>
    <w:rsid w:val="00AE60BB"/>
    <w:rsid w:val="00AF1634"/>
    <w:rsid w:val="00B03688"/>
    <w:rsid w:val="00B06D0F"/>
    <w:rsid w:val="00B135F2"/>
    <w:rsid w:val="00B26B86"/>
    <w:rsid w:val="00B32D52"/>
    <w:rsid w:val="00B33DF0"/>
    <w:rsid w:val="00B4615D"/>
    <w:rsid w:val="00B66C99"/>
    <w:rsid w:val="00B67386"/>
    <w:rsid w:val="00B80C0E"/>
    <w:rsid w:val="00B84711"/>
    <w:rsid w:val="00B94EA4"/>
    <w:rsid w:val="00BD1CA3"/>
    <w:rsid w:val="00BD1E0B"/>
    <w:rsid w:val="00BD2939"/>
    <w:rsid w:val="00BD3D76"/>
    <w:rsid w:val="00BE5945"/>
    <w:rsid w:val="00C67281"/>
    <w:rsid w:val="00C85507"/>
    <w:rsid w:val="00C8578C"/>
    <w:rsid w:val="00CB5F8D"/>
    <w:rsid w:val="00CC078B"/>
    <w:rsid w:val="00CC1F6D"/>
    <w:rsid w:val="00CC7C03"/>
    <w:rsid w:val="00CE48AE"/>
    <w:rsid w:val="00D00AEC"/>
    <w:rsid w:val="00D1694D"/>
    <w:rsid w:val="00D430BF"/>
    <w:rsid w:val="00D44DC8"/>
    <w:rsid w:val="00D63938"/>
    <w:rsid w:val="00D93CBF"/>
    <w:rsid w:val="00DA0882"/>
    <w:rsid w:val="00DD3C8B"/>
    <w:rsid w:val="00DD7B0D"/>
    <w:rsid w:val="00DE07FF"/>
    <w:rsid w:val="00DE19E5"/>
    <w:rsid w:val="00DF7358"/>
    <w:rsid w:val="00E02241"/>
    <w:rsid w:val="00E06F73"/>
    <w:rsid w:val="00E12B80"/>
    <w:rsid w:val="00E5198C"/>
    <w:rsid w:val="00E66A01"/>
    <w:rsid w:val="00E74278"/>
    <w:rsid w:val="00E74973"/>
    <w:rsid w:val="00E8292E"/>
    <w:rsid w:val="00E85B1E"/>
    <w:rsid w:val="00ED321A"/>
    <w:rsid w:val="00ED4ADC"/>
    <w:rsid w:val="00EE1713"/>
    <w:rsid w:val="00EE7739"/>
    <w:rsid w:val="00F06847"/>
    <w:rsid w:val="00F27ED2"/>
    <w:rsid w:val="00F4088B"/>
    <w:rsid w:val="00F608E7"/>
    <w:rsid w:val="00F6680B"/>
    <w:rsid w:val="00F73991"/>
    <w:rsid w:val="00F7637B"/>
    <w:rsid w:val="00F77BFC"/>
    <w:rsid w:val="00FE3AF7"/>
    <w:rsid w:val="00FE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B725F"/>
  <w15:chartTrackingRefBased/>
  <w15:docId w15:val="{1D144A93-FBA6-431A-8EF7-BEBA96695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3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1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1C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1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1C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0</TotalTime>
  <Pages>1</Pages>
  <Words>4331</Words>
  <Characters>24693</Characters>
  <Application>Microsoft Office Word</Application>
  <DocSecurity>0</DocSecurity>
  <Lines>205</Lines>
  <Paragraphs>57</Paragraphs>
  <ScaleCrop>false</ScaleCrop>
  <Company/>
  <LinksUpToDate>false</LinksUpToDate>
  <CharactersWithSpaces>2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嘉鹤</dc:creator>
  <cp:keywords/>
  <dc:description/>
  <cp:lastModifiedBy>陈嘉鹤</cp:lastModifiedBy>
  <cp:revision>209</cp:revision>
  <dcterms:created xsi:type="dcterms:W3CDTF">2022-05-04T11:35:00Z</dcterms:created>
  <dcterms:modified xsi:type="dcterms:W3CDTF">2022-06-11T09:36:00Z</dcterms:modified>
</cp:coreProperties>
</file>